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180F4" w14:textId="191FA8C9" w:rsidR="009F147F" w:rsidRPr="00D865A3" w:rsidRDefault="009F147F" w:rsidP="009F147F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Ref143265346"/>
      <w:bookmarkStart w:id="1" w:name="_Hlk151315178"/>
      <w:bookmarkStart w:id="2" w:name="_Hlk151401536"/>
      <w:bookmarkStart w:id="3" w:name="_Hlk152600058"/>
      <w:r w:rsidRPr="00D865A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330339" w:rsidRPr="00D865A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D865A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e</w:t>
      </w:r>
      <w:bookmarkEnd w:id="0"/>
      <w:r w:rsidRPr="00D865A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Descriptive statistics o</w:t>
      </w:r>
      <w:r w:rsidR="00DD69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</w:t>
      </w:r>
      <w:r w:rsidRPr="00D865A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he I-Score</w:t>
      </w:r>
      <w:r w:rsidR="00D865A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’s 7 items</w:t>
      </w:r>
      <w:r w:rsidRPr="00D865A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t each time point, for the global sample and stratified by sociodemographic group and mode of survey administration.</w:t>
      </w:r>
    </w:p>
    <w:tbl>
      <w:tblPr>
        <w:tblW w:w="5699" w:type="pct"/>
        <w:jc w:val="center"/>
        <w:tblLayout w:type="fixed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1994"/>
        <w:gridCol w:w="972"/>
        <w:gridCol w:w="842"/>
        <w:gridCol w:w="854"/>
        <w:gridCol w:w="842"/>
        <w:gridCol w:w="845"/>
        <w:gridCol w:w="839"/>
        <w:gridCol w:w="848"/>
        <w:gridCol w:w="839"/>
        <w:gridCol w:w="848"/>
        <w:gridCol w:w="839"/>
        <w:gridCol w:w="848"/>
        <w:gridCol w:w="839"/>
        <w:gridCol w:w="845"/>
        <w:gridCol w:w="839"/>
        <w:gridCol w:w="839"/>
      </w:tblGrid>
      <w:tr w:rsidR="009F147F" w:rsidRPr="00AB7772" w14:paraId="32DC2F3A" w14:textId="77777777" w:rsidTr="00D22831">
        <w:trPr>
          <w:trHeight w:val="308"/>
          <w:tblHeader/>
          <w:jc w:val="center"/>
        </w:trPr>
        <w:tc>
          <w:tcPr>
            <w:tcW w:w="675" w:type="pct"/>
            <w:tcBorders>
              <w:left w:val="nil"/>
            </w:tcBorders>
            <w:vAlign w:val="center"/>
            <w:hideMark/>
          </w:tcPr>
          <w:p w14:paraId="0E61F345" w14:textId="77777777" w:rsidR="009F147F" w:rsidRPr="00AB7772" w:rsidRDefault="009F147F" w:rsidP="009C3380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4" w:name="_Hlk151400742"/>
            <w:bookmarkStart w:id="5" w:name="_Hlk150814567"/>
            <w:bookmarkEnd w:id="1"/>
            <w:bookmarkEnd w:id="2"/>
            <w:bookmarkEnd w:id="3"/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9" w:type="pct"/>
            <w:vAlign w:val="center"/>
          </w:tcPr>
          <w:p w14:paraId="5EBE5A28" w14:textId="77777777" w:rsidR="009F147F" w:rsidRPr="00AB7772" w:rsidRDefault="009F147F" w:rsidP="009C338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4" w:type="pct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52CCC370" w14:textId="07F707CE" w:rsidR="009F147F" w:rsidRPr="00EA17BB" w:rsidRDefault="009F147F" w:rsidP="00AB777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1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houghts and feelings</w:t>
            </w:r>
          </w:p>
        </w:tc>
        <w:tc>
          <w:tcPr>
            <w:tcW w:w="571" w:type="pct"/>
            <w:gridSpan w:val="2"/>
            <w:tcBorders>
              <w:bottom w:val="single" w:sz="12" w:space="0" w:color="auto"/>
            </w:tcBorders>
            <w:vAlign w:val="center"/>
          </w:tcPr>
          <w:p w14:paraId="05A48D9E" w14:textId="49FDABA6" w:rsidR="009F147F" w:rsidRPr="00EA17BB" w:rsidRDefault="009F147F" w:rsidP="00AB777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1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abits and</w:t>
            </w:r>
            <w:r w:rsidR="00AB7772" w:rsidRPr="00EA1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A1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tivities</w:t>
            </w:r>
          </w:p>
        </w:tc>
        <w:tc>
          <w:tcPr>
            <w:tcW w:w="571" w:type="pct"/>
            <w:gridSpan w:val="2"/>
            <w:tcBorders>
              <w:bottom w:val="single" w:sz="12" w:space="0" w:color="auto"/>
            </w:tcBorders>
            <w:vAlign w:val="center"/>
          </w:tcPr>
          <w:p w14:paraId="7A334094" w14:textId="08DB0EF1" w:rsidR="009F147F" w:rsidRPr="00EA17BB" w:rsidRDefault="009F147F" w:rsidP="00AB777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1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cial</w:t>
            </w:r>
            <w:r w:rsidR="00AB7772" w:rsidRPr="00EA1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A1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ituation</w:t>
            </w:r>
          </w:p>
        </w:tc>
        <w:tc>
          <w:tcPr>
            <w:tcW w:w="571" w:type="pct"/>
            <w:gridSpan w:val="2"/>
            <w:tcBorders>
              <w:bottom w:val="single" w:sz="12" w:space="0" w:color="auto"/>
            </w:tcBorders>
            <w:vAlign w:val="center"/>
          </w:tcPr>
          <w:p w14:paraId="38978FAB" w14:textId="0F98C820" w:rsidR="009F147F" w:rsidRPr="00EA17BB" w:rsidRDefault="009F147F" w:rsidP="00AB777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1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conomic</w:t>
            </w:r>
            <w:r w:rsidR="00AB7772" w:rsidRPr="00EA1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A1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="00D22831" w:rsidRPr="00EA1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tuation</w:t>
            </w:r>
          </w:p>
        </w:tc>
        <w:tc>
          <w:tcPr>
            <w:tcW w:w="571" w:type="pct"/>
            <w:gridSpan w:val="2"/>
            <w:tcBorders>
              <w:bottom w:val="single" w:sz="12" w:space="0" w:color="auto"/>
            </w:tcBorders>
            <w:vAlign w:val="center"/>
          </w:tcPr>
          <w:p w14:paraId="296F6817" w14:textId="77777777" w:rsidR="009F147F" w:rsidRPr="00EA17BB" w:rsidRDefault="009F147F" w:rsidP="009C338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1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570" w:type="pct"/>
            <w:gridSpan w:val="2"/>
            <w:tcBorders>
              <w:bottom w:val="single" w:sz="12" w:space="0" w:color="auto"/>
            </w:tcBorders>
            <w:vAlign w:val="center"/>
          </w:tcPr>
          <w:p w14:paraId="31F91372" w14:textId="77777777" w:rsidR="009F147F" w:rsidRPr="00EA17BB" w:rsidRDefault="009F147F" w:rsidP="009C338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1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e</w:t>
            </w:r>
          </w:p>
        </w:tc>
        <w:tc>
          <w:tcPr>
            <w:tcW w:w="568" w:type="pct"/>
            <w:gridSpan w:val="2"/>
            <w:tcBorders>
              <w:bottom w:val="single" w:sz="12" w:space="0" w:color="auto"/>
            </w:tcBorders>
            <w:vAlign w:val="center"/>
          </w:tcPr>
          <w:p w14:paraId="3B6BD521" w14:textId="77777777" w:rsidR="009F147F" w:rsidRPr="00EA17BB" w:rsidRDefault="009F147F" w:rsidP="009C338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1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alth</w:t>
            </w:r>
          </w:p>
        </w:tc>
      </w:tr>
      <w:tr w:rsidR="009F147F" w:rsidRPr="00AB7772" w14:paraId="2EDE445D" w14:textId="77777777" w:rsidTr="00D22831">
        <w:trPr>
          <w:trHeight w:val="308"/>
          <w:tblHeader/>
          <w:jc w:val="center"/>
        </w:trPr>
        <w:tc>
          <w:tcPr>
            <w:tcW w:w="675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40C8E8D" w14:textId="77777777" w:rsidR="009F147F" w:rsidRPr="00AB7772" w:rsidRDefault="009F147F" w:rsidP="009C3380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0C57FD4" w14:textId="77777777" w:rsidR="009F147F" w:rsidRPr="00AB7772" w:rsidRDefault="009F147F" w:rsidP="009C338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3C5C23B" w14:textId="77777777" w:rsidR="009F147F" w:rsidRPr="00AB7772" w:rsidRDefault="009F147F" w:rsidP="009C338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1</w:t>
            </w:r>
          </w:p>
        </w:tc>
        <w:tc>
          <w:tcPr>
            <w:tcW w:w="289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74B91F95" w14:textId="77777777" w:rsidR="009F147F" w:rsidRPr="00AB7772" w:rsidRDefault="009F147F" w:rsidP="009C338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2</w:t>
            </w:r>
          </w:p>
        </w:tc>
        <w:tc>
          <w:tcPr>
            <w:tcW w:w="285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7CFD8246" w14:textId="77777777" w:rsidR="009F147F" w:rsidRPr="00AB7772" w:rsidRDefault="009F147F" w:rsidP="009C338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1</w:t>
            </w:r>
          </w:p>
        </w:tc>
        <w:tc>
          <w:tcPr>
            <w:tcW w:w="286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247BAE0B" w14:textId="77777777" w:rsidR="009F147F" w:rsidRPr="00AB7772" w:rsidRDefault="009F147F" w:rsidP="009C338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2</w:t>
            </w: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37D0A427" w14:textId="77777777" w:rsidR="009F147F" w:rsidRPr="00AB7772" w:rsidRDefault="009F147F" w:rsidP="009C338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1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5A3642EF" w14:textId="77777777" w:rsidR="009F147F" w:rsidRPr="00AB7772" w:rsidRDefault="009F147F" w:rsidP="009C338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2</w:t>
            </w: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6EB2B1B3" w14:textId="77777777" w:rsidR="009F147F" w:rsidRPr="00AB7772" w:rsidRDefault="009F147F" w:rsidP="009C338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1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585808ED" w14:textId="77777777" w:rsidR="009F147F" w:rsidRPr="00AB7772" w:rsidRDefault="009F147F" w:rsidP="009C338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2</w:t>
            </w: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45B5153" w14:textId="77777777" w:rsidR="009F147F" w:rsidRPr="00AB7772" w:rsidRDefault="009F147F" w:rsidP="009C338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1</w:t>
            </w:r>
          </w:p>
        </w:tc>
        <w:tc>
          <w:tcPr>
            <w:tcW w:w="287" w:type="pc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E4BC633" w14:textId="77777777" w:rsidR="009F147F" w:rsidRPr="00AB7772" w:rsidRDefault="009F147F" w:rsidP="009C338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2</w:t>
            </w:r>
          </w:p>
        </w:tc>
        <w:tc>
          <w:tcPr>
            <w:tcW w:w="2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FF85B1" w14:textId="77777777" w:rsidR="009F147F" w:rsidRPr="00AB7772" w:rsidRDefault="009F147F" w:rsidP="009C338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1</w:t>
            </w:r>
          </w:p>
        </w:tc>
        <w:tc>
          <w:tcPr>
            <w:tcW w:w="286" w:type="pc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4B8B82F" w14:textId="77777777" w:rsidR="009F147F" w:rsidRPr="00AB7772" w:rsidRDefault="009F147F" w:rsidP="009C338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2</w:t>
            </w:r>
          </w:p>
        </w:tc>
        <w:tc>
          <w:tcPr>
            <w:tcW w:w="2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7EB798" w14:textId="77777777" w:rsidR="009F147F" w:rsidRPr="00AB7772" w:rsidRDefault="009F147F" w:rsidP="009C338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1</w:t>
            </w:r>
          </w:p>
        </w:tc>
        <w:tc>
          <w:tcPr>
            <w:tcW w:w="284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5617DD" w14:textId="77777777" w:rsidR="009F147F" w:rsidRPr="00AB7772" w:rsidRDefault="009F147F" w:rsidP="009C338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2</w:t>
            </w:r>
          </w:p>
        </w:tc>
      </w:tr>
      <w:bookmarkEnd w:id="4"/>
      <w:tr w:rsidR="009F147F" w:rsidRPr="00AB7772" w14:paraId="3B9F1D7B" w14:textId="77777777" w:rsidTr="00225064">
        <w:trPr>
          <w:trHeight w:val="1165"/>
          <w:jc w:val="center"/>
        </w:trPr>
        <w:tc>
          <w:tcPr>
            <w:tcW w:w="675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05DC6F9" w14:textId="77777777" w:rsidR="009F147F" w:rsidRPr="00AB7772" w:rsidRDefault="009F147F" w:rsidP="009F147F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lobal sample </w:t>
            </w: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305)</w:t>
            </w:r>
          </w:p>
          <w:p w14:paraId="499338DD" w14:textId="77777777" w:rsidR="009F147F" w:rsidRPr="00AB7772" w:rsidRDefault="009F147F" w:rsidP="009F147F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EF729B4" w14:textId="039027B4" w:rsidR="009F147F" w:rsidRPr="00AB7772" w:rsidRDefault="009F147F" w:rsidP="009F147F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1BC687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  <w:p w14:paraId="33FFB6E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  <w:p w14:paraId="1B07D8D3" w14:textId="74191ADE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07B08D7A" w14:textId="77777777" w:rsidR="009F147F" w:rsidRPr="00AB7772" w:rsidRDefault="009F147F" w:rsidP="009F147F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2.8)</w:t>
            </w:r>
          </w:p>
          <w:p w14:paraId="1B302EBB" w14:textId="77777777" w:rsidR="009F147F" w:rsidRPr="00AB7772" w:rsidRDefault="009F147F" w:rsidP="009F147F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  <w:p w14:paraId="1715E900" w14:textId="227D7242" w:rsidR="009F147F" w:rsidRPr="00AB7772" w:rsidRDefault="009F147F" w:rsidP="00281DB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 (1)</w:t>
            </w:r>
          </w:p>
        </w:tc>
        <w:tc>
          <w:tcPr>
            <w:tcW w:w="289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20D779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2.9)</w:t>
            </w:r>
          </w:p>
          <w:p w14:paraId="19B1088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  <w:p w14:paraId="3E987061" w14:textId="37A14A35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 (61)</w:t>
            </w:r>
          </w:p>
        </w:tc>
        <w:tc>
          <w:tcPr>
            <w:tcW w:w="285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48049FA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2.6)</w:t>
            </w:r>
          </w:p>
          <w:p w14:paraId="746D384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  <w:p w14:paraId="791C08BC" w14:textId="1D151CF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 (1)</w:t>
            </w:r>
          </w:p>
        </w:tc>
        <w:tc>
          <w:tcPr>
            <w:tcW w:w="286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3FEA8D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2.7)</w:t>
            </w:r>
          </w:p>
          <w:p w14:paraId="0BA0C28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  <w:p w14:paraId="438809C9" w14:textId="3153C7AE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 (64)</w:t>
            </w: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46946AC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2.9)</w:t>
            </w:r>
          </w:p>
          <w:p w14:paraId="46D1051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  <w:p w14:paraId="54EC36AA" w14:textId="5BBC66E5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 (1)</w:t>
            </w: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8E1BF2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2.9)</w:t>
            </w:r>
          </w:p>
          <w:p w14:paraId="276DE40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  <w:p w14:paraId="04F9FF03" w14:textId="3DD28DC1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 (61)</w:t>
            </w: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63CFAA1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3.2)</w:t>
            </w:r>
          </w:p>
          <w:p w14:paraId="30BC37D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  <w:p w14:paraId="05B8D51C" w14:textId="3FB677D6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 (0)</w:t>
            </w: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064632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3.3)</w:t>
            </w:r>
          </w:p>
          <w:p w14:paraId="263DA39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  <w:p w14:paraId="1ED43D6F" w14:textId="25B8D2F0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 (62)</w:t>
            </w: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7A26D62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2.5)</w:t>
            </w:r>
          </w:p>
          <w:p w14:paraId="3EF2D4C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  <w:p w14:paraId="4F458FE2" w14:textId="04DA0076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 (0)</w:t>
            </w: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1A11B4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2.7)</w:t>
            </w:r>
          </w:p>
          <w:p w14:paraId="4CA0F47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  <w:p w14:paraId="3AADB2A9" w14:textId="55CF92E8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 (60)</w:t>
            </w: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7F6E93F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1.7)</w:t>
            </w:r>
          </w:p>
          <w:p w14:paraId="502F553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  <w:p w14:paraId="34ABC3E7" w14:textId="42E48A13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 (2)</w:t>
            </w:r>
          </w:p>
        </w:tc>
        <w:tc>
          <w:tcPr>
            <w:tcW w:w="286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BC8546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2.1)</w:t>
            </w:r>
          </w:p>
          <w:p w14:paraId="7F5AD0E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  <w:p w14:paraId="3C874BD6" w14:textId="5A0E084F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 (60)</w:t>
            </w: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3992DC0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2.2)</w:t>
            </w:r>
          </w:p>
          <w:p w14:paraId="520F859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  <w:p w14:paraId="2D751F32" w14:textId="38846FD5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 (2)</w:t>
            </w:r>
          </w:p>
        </w:tc>
        <w:tc>
          <w:tcPr>
            <w:tcW w:w="284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E6176B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2.3)</w:t>
            </w:r>
          </w:p>
          <w:p w14:paraId="0C14166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  <w:p w14:paraId="013A7B76" w14:textId="79AB8783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 (64)</w:t>
            </w:r>
          </w:p>
        </w:tc>
      </w:tr>
      <w:tr w:rsidR="009F147F" w:rsidRPr="00AB7772" w14:paraId="5BC96579" w14:textId="77777777" w:rsidTr="009C3380">
        <w:trPr>
          <w:trHeight w:val="308"/>
          <w:jc w:val="center"/>
        </w:trPr>
        <w:tc>
          <w:tcPr>
            <w:tcW w:w="675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FF17DC7" w14:textId="3010C5BE" w:rsidR="009F147F" w:rsidRPr="00AB7772" w:rsidRDefault="003220C0" w:rsidP="009F147F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rvey</w:t>
            </w:r>
            <w:r w:rsidR="009F147F" w:rsidRPr="00AB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language</w:t>
            </w:r>
          </w:p>
        </w:tc>
        <w:tc>
          <w:tcPr>
            <w:tcW w:w="329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E72F48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6B1C2347" w14:textId="77777777" w:rsidR="009F147F" w:rsidRPr="00AB7772" w:rsidRDefault="009F147F" w:rsidP="009F147F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182502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6F48ED3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BC107A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750A11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B41958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6E12142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69C6AF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79C0928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BC1DDC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0765A65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1A9F32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4FE1D97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66069D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147F" w:rsidRPr="00AB7772" w14:paraId="551C59E6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14:paraId="5846C346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 (n=83)</w:t>
            </w: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2DBE38F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  <w:hideMark/>
          </w:tcPr>
          <w:p w14:paraId="759CEC3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 (2.8)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201FF86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 (3.3)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0589D7F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hAnsi="Times New Roman" w:cs="Times New Roman"/>
                <w:sz w:val="16"/>
                <w:szCs w:val="16"/>
              </w:rPr>
              <w:t>1.8 (2.8)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142E25C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hAnsi="Times New Roman" w:cs="Times New Roman"/>
                <w:sz w:val="16"/>
                <w:szCs w:val="16"/>
              </w:rPr>
              <w:t>1.8 (2.8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496CD68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3.6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6F6DF31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3.2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812DC1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(3.6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369172F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(3.7)</w:t>
            </w:r>
          </w:p>
        </w:tc>
        <w:tc>
          <w:tcPr>
            <w:tcW w:w="284" w:type="pct"/>
            <w:vAlign w:val="center"/>
          </w:tcPr>
          <w:p w14:paraId="04F4FC3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2.5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457CE5E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2.5)</w:t>
            </w:r>
          </w:p>
        </w:tc>
        <w:tc>
          <w:tcPr>
            <w:tcW w:w="284" w:type="pct"/>
            <w:vAlign w:val="center"/>
          </w:tcPr>
          <w:p w14:paraId="638CCEE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hAnsi="Times New Roman" w:cs="Times New Roman"/>
                <w:sz w:val="16"/>
                <w:szCs w:val="16"/>
              </w:rPr>
              <w:t>0.9 (1.7)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2BEA0A5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hAnsi="Times New Roman" w:cs="Times New Roman"/>
                <w:sz w:val="16"/>
                <w:szCs w:val="16"/>
              </w:rPr>
              <w:t>0.9 (1.7)</w:t>
            </w:r>
          </w:p>
        </w:tc>
        <w:tc>
          <w:tcPr>
            <w:tcW w:w="284" w:type="pct"/>
            <w:vAlign w:val="center"/>
          </w:tcPr>
          <w:p w14:paraId="4C9AD18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hAnsi="Times New Roman" w:cs="Times New Roman"/>
                <w:sz w:val="16"/>
                <w:szCs w:val="16"/>
              </w:rPr>
              <w:t>1.0 (2.2)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6A658E9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hAnsi="Times New Roman" w:cs="Times New Roman"/>
                <w:sz w:val="16"/>
                <w:szCs w:val="16"/>
              </w:rPr>
              <w:t>1.0 (2.2)</w:t>
            </w:r>
          </w:p>
        </w:tc>
      </w:tr>
      <w:tr w:rsidR="009F147F" w:rsidRPr="00AB7772" w14:paraId="0D645D66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BB1AFFC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2AB931D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1DB8B52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520B7D8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1DDB796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07CCA08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50376BE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793274D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1FB9881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2BA5C8E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1219C9E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0264217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566413E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585BE6D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58B4F01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306AD46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</w:tr>
      <w:tr w:rsidR="009F147F" w:rsidRPr="00AB7772" w14:paraId="79AA7A86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E5FD8EF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E12429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D912E5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(0)</w:t>
            </w:r>
          </w:p>
        </w:tc>
        <w:tc>
          <w:tcPr>
            <w:tcW w:w="289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5AB7BC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(20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EB82F4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(0)</w:t>
            </w:r>
          </w:p>
        </w:tc>
        <w:tc>
          <w:tcPr>
            <w:tcW w:w="286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AFB64A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(20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9523A8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 (1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29C4CA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(20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1353C9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262673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(21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41E743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F5CFD2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(20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D69A51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 (1)</w:t>
            </w:r>
          </w:p>
        </w:tc>
        <w:tc>
          <w:tcPr>
            <w:tcW w:w="286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8EEC22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(20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A9B8D4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(0)</w:t>
            </w:r>
          </w:p>
        </w:tc>
        <w:tc>
          <w:tcPr>
            <w:tcW w:w="284" w:type="pct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4C87328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(20)</w:t>
            </w:r>
          </w:p>
        </w:tc>
      </w:tr>
      <w:tr w:rsidR="009F147F" w:rsidRPr="00AB7772" w14:paraId="627BB530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  <w:hideMark/>
          </w:tcPr>
          <w:p w14:paraId="1C2B4ED5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nch (n=222)</w:t>
            </w: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447C077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536272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hAnsi="Times New Roman" w:cs="Times New Roman"/>
                <w:sz w:val="16"/>
                <w:szCs w:val="16"/>
              </w:rPr>
              <w:t>2.0 (2.7)</w:t>
            </w:r>
          </w:p>
        </w:tc>
        <w:tc>
          <w:tcPr>
            <w:tcW w:w="289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98910B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hAnsi="Times New Roman" w:cs="Times New Roman"/>
                <w:sz w:val="16"/>
                <w:szCs w:val="16"/>
              </w:rPr>
              <w:t>2.0 (2.7)</w:t>
            </w:r>
          </w:p>
        </w:tc>
        <w:tc>
          <w:tcPr>
            <w:tcW w:w="285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4A52CE2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hAnsi="Times New Roman" w:cs="Times New Roman"/>
                <w:sz w:val="16"/>
                <w:szCs w:val="16"/>
              </w:rPr>
              <w:t>1.5 (2.5)</w:t>
            </w:r>
          </w:p>
        </w:tc>
        <w:tc>
          <w:tcPr>
            <w:tcW w:w="286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5BBF60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hAnsi="Times New Roman" w:cs="Times New Roman"/>
                <w:sz w:val="16"/>
                <w:szCs w:val="16"/>
              </w:rPr>
              <w:t>1.5 (2.5)</w:t>
            </w:r>
          </w:p>
        </w:tc>
        <w:tc>
          <w:tcPr>
            <w:tcW w:w="284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6D9488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2.6)</w:t>
            </w:r>
          </w:p>
        </w:tc>
        <w:tc>
          <w:tcPr>
            <w:tcW w:w="287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8C107F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2.7)</w:t>
            </w:r>
          </w:p>
        </w:tc>
        <w:tc>
          <w:tcPr>
            <w:tcW w:w="284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05A5D5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3.0)</w:t>
            </w:r>
          </w:p>
        </w:tc>
        <w:tc>
          <w:tcPr>
            <w:tcW w:w="287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5BD07E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3.1)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4FE46B6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2.5)</w:t>
            </w:r>
          </w:p>
        </w:tc>
        <w:tc>
          <w:tcPr>
            <w:tcW w:w="287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8F9236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2.8)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58CF660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1.7)</w:t>
            </w:r>
          </w:p>
        </w:tc>
        <w:tc>
          <w:tcPr>
            <w:tcW w:w="286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278AFFC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2.0)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1A8437B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2.2)</w:t>
            </w:r>
          </w:p>
        </w:tc>
        <w:tc>
          <w:tcPr>
            <w:tcW w:w="284" w:type="pct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5D5A0B9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2.1)</w:t>
            </w:r>
          </w:p>
        </w:tc>
      </w:tr>
      <w:tr w:rsidR="009F147F" w:rsidRPr="00AB7772" w14:paraId="1BAA7C43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</w:tcBorders>
            <w:vAlign w:val="center"/>
          </w:tcPr>
          <w:p w14:paraId="3EE2CCA7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1DD1F0D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1A106D1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0335420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2D31DA8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6C98854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323D82F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7CD5B13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2CFC7E5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6D88D1D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34E7CC7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3B9C18F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E77BCB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028F764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vAlign w:val="center"/>
          </w:tcPr>
          <w:p w14:paraId="54BA15E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01E7260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</w:tr>
      <w:tr w:rsidR="009F147F" w:rsidRPr="00AB7772" w14:paraId="09C75A6A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66DE623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122CEB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F61220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 (1)</w:t>
            </w:r>
          </w:p>
        </w:tc>
        <w:tc>
          <w:tcPr>
            <w:tcW w:w="289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2C62BDB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 (41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6314A2D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 (1)</w:t>
            </w:r>
          </w:p>
        </w:tc>
        <w:tc>
          <w:tcPr>
            <w:tcW w:w="286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29B7128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 (44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6F4DABE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 (0)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11C8192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 (41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447ABAF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 (0)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363C45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 (41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156F137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 (0)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149C2D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 (40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65C4CEC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 (1)</w:t>
            </w:r>
          </w:p>
        </w:tc>
        <w:tc>
          <w:tcPr>
            <w:tcW w:w="286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A3DA13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 (40)</w:t>
            </w:r>
          </w:p>
        </w:tc>
        <w:tc>
          <w:tcPr>
            <w:tcW w:w="284" w:type="pct"/>
            <w:tcBorders>
              <w:bottom w:val="single" w:sz="12" w:space="0" w:color="auto"/>
            </w:tcBorders>
            <w:vAlign w:val="center"/>
          </w:tcPr>
          <w:p w14:paraId="395F0E5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 (2)</w:t>
            </w:r>
          </w:p>
        </w:tc>
        <w:tc>
          <w:tcPr>
            <w:tcW w:w="284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EB67C3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 (44)</w:t>
            </w:r>
          </w:p>
        </w:tc>
      </w:tr>
      <w:tr w:rsidR="009F147F" w:rsidRPr="00AB7772" w14:paraId="7BFABF32" w14:textId="77777777" w:rsidTr="009C3380">
        <w:trPr>
          <w:trHeight w:val="308"/>
          <w:jc w:val="center"/>
        </w:trPr>
        <w:tc>
          <w:tcPr>
            <w:tcW w:w="675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FE45C97" w14:textId="77777777" w:rsidR="009F147F" w:rsidRPr="00AB7772" w:rsidRDefault="009F147F" w:rsidP="009F147F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6" w:name="_Hlk150789544"/>
            <w:r w:rsidRPr="00AB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 of residence</w:t>
            </w:r>
          </w:p>
        </w:tc>
        <w:tc>
          <w:tcPr>
            <w:tcW w:w="329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6C0DCA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FDDDDA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D8DAB4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5EF0D1E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7B1889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50D13A5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5B79AE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6FBF844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143C17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3F61A1F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F8F28E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52209A7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7D235F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666E5A0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280384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147F" w:rsidRPr="00AB7772" w14:paraId="15959C3D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14:paraId="5D85DA19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ada (n=261)</w:t>
            </w: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730CD18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4DCE860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hAnsi="Times New Roman" w:cs="Times New Roman"/>
                <w:sz w:val="16"/>
                <w:szCs w:val="16"/>
              </w:rPr>
              <w:t>2.1 (2.9)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06F882B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hAnsi="Times New Roman" w:cs="Times New Roman"/>
                <w:sz w:val="16"/>
                <w:szCs w:val="16"/>
              </w:rPr>
              <w:t>2.1 (2.9)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06BAE3C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2.7)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4AC1C99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2.7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0760C1A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3.1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25F255A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 (2.9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5CCB9DC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3.3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0A72015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3.4)</w:t>
            </w:r>
          </w:p>
        </w:tc>
        <w:tc>
          <w:tcPr>
            <w:tcW w:w="284" w:type="pct"/>
            <w:vAlign w:val="center"/>
          </w:tcPr>
          <w:p w14:paraId="52AB2D9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2.6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0C00EDC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2.8)</w:t>
            </w:r>
          </w:p>
        </w:tc>
        <w:tc>
          <w:tcPr>
            <w:tcW w:w="284" w:type="pct"/>
            <w:vAlign w:val="center"/>
          </w:tcPr>
          <w:p w14:paraId="1AAE785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1.8)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324B1F9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2.3)</w:t>
            </w:r>
          </w:p>
        </w:tc>
        <w:tc>
          <w:tcPr>
            <w:tcW w:w="284" w:type="pct"/>
            <w:vAlign w:val="center"/>
          </w:tcPr>
          <w:p w14:paraId="070774A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2.2)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4412856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2.4)</w:t>
            </w:r>
          </w:p>
        </w:tc>
      </w:tr>
      <w:tr w:rsidR="009F147F" w:rsidRPr="00AB7772" w14:paraId="15C3F2E5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7978A62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7BA48A3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7258790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4727581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4B6BF2E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0753564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23209B2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34ED396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0BC0FA0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0544491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27B5B95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01936C3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0FAA286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0DDCF5C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70CC8F2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729D409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</w:tr>
      <w:tr w:rsidR="009F147F" w:rsidRPr="00AB7772" w14:paraId="7496DF1D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949EF6B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472A68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D6A530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 (1)</w:t>
            </w:r>
          </w:p>
        </w:tc>
        <w:tc>
          <w:tcPr>
            <w:tcW w:w="289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3009EF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 (54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9DF5F2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 (1)</w:t>
            </w:r>
          </w:p>
        </w:tc>
        <w:tc>
          <w:tcPr>
            <w:tcW w:w="286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951DA3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 (57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42C7C3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 (1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9A631D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 (54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7D288C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2D6105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 (55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93C949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41E5D2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 (53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BE835E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 (2)</w:t>
            </w:r>
          </w:p>
        </w:tc>
        <w:tc>
          <w:tcPr>
            <w:tcW w:w="286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66984A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 (53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9123C4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 (2)</w:t>
            </w:r>
          </w:p>
        </w:tc>
        <w:tc>
          <w:tcPr>
            <w:tcW w:w="284" w:type="pct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2B9E57B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 (57)</w:t>
            </w:r>
          </w:p>
        </w:tc>
      </w:tr>
      <w:tr w:rsidR="009F147F" w:rsidRPr="00AB7772" w14:paraId="6A1D6943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14:paraId="5AFA561E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 (n=41)</w:t>
            </w:r>
          </w:p>
        </w:tc>
        <w:tc>
          <w:tcPr>
            <w:tcW w:w="329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0C69D0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E83177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1.9)</w:t>
            </w:r>
          </w:p>
        </w:tc>
        <w:tc>
          <w:tcPr>
            <w:tcW w:w="289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6282F1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2.1)</w:t>
            </w:r>
          </w:p>
        </w:tc>
        <w:tc>
          <w:tcPr>
            <w:tcW w:w="285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EA3266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2.1)</w:t>
            </w:r>
          </w:p>
        </w:tc>
        <w:tc>
          <w:tcPr>
            <w:tcW w:w="286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404F4D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2.1)</w:t>
            </w:r>
          </w:p>
        </w:tc>
        <w:tc>
          <w:tcPr>
            <w:tcW w:w="284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D32AC0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 (1.2)</w:t>
            </w:r>
          </w:p>
        </w:tc>
        <w:tc>
          <w:tcPr>
            <w:tcW w:w="287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BFDADE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2.2)</w:t>
            </w:r>
          </w:p>
        </w:tc>
        <w:tc>
          <w:tcPr>
            <w:tcW w:w="284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E0472D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 (0.9)</w:t>
            </w:r>
          </w:p>
        </w:tc>
        <w:tc>
          <w:tcPr>
            <w:tcW w:w="287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BB5B33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1.7)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64A8FF0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1.8)</w:t>
            </w:r>
          </w:p>
        </w:tc>
        <w:tc>
          <w:tcPr>
            <w:tcW w:w="287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424D66C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2.7)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2E6D681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(0.7)</w:t>
            </w:r>
          </w:p>
        </w:tc>
        <w:tc>
          <w:tcPr>
            <w:tcW w:w="286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6400FB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 (0.8)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52A841B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2.2)</w:t>
            </w:r>
          </w:p>
        </w:tc>
        <w:tc>
          <w:tcPr>
            <w:tcW w:w="284" w:type="pct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1BECE51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1.6)</w:t>
            </w:r>
          </w:p>
        </w:tc>
      </w:tr>
      <w:tr w:rsidR="009F147F" w:rsidRPr="00AB7772" w14:paraId="65780068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55C1B3E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398DBC3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0D7A67A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7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2BE6DA5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7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52540F2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9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7DD7390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7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44B432F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5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5013EAC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9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27236F6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5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1574727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8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2F59239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09B72D3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534DD31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3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6BA82A3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4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2D6777E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757004E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5.0</w:t>
            </w:r>
          </w:p>
        </w:tc>
      </w:tr>
      <w:tr w:rsidR="009F147F" w:rsidRPr="00AB7772" w14:paraId="23A00195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7B47983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1A6675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7D82D4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(0)</w:t>
            </w:r>
          </w:p>
        </w:tc>
        <w:tc>
          <w:tcPr>
            <w:tcW w:w="289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B4DFC8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7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9DE551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(0)</w:t>
            </w:r>
          </w:p>
        </w:tc>
        <w:tc>
          <w:tcPr>
            <w:tcW w:w="286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172F8B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7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2BD835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B6567A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7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C46DFB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6014C2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7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AD3DB8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C9A601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7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965A1F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(0)</w:t>
            </w:r>
          </w:p>
        </w:tc>
        <w:tc>
          <w:tcPr>
            <w:tcW w:w="286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B04008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7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395664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(0)</w:t>
            </w:r>
          </w:p>
        </w:tc>
        <w:tc>
          <w:tcPr>
            <w:tcW w:w="284" w:type="pct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3580A75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7)</w:t>
            </w:r>
          </w:p>
        </w:tc>
      </w:tr>
      <w:tr w:rsidR="009F147F" w:rsidRPr="00AB7772" w14:paraId="33FCFF98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4C697038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(n=2)</w:t>
            </w:r>
          </w:p>
        </w:tc>
        <w:tc>
          <w:tcPr>
            <w:tcW w:w="329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402EBF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F22169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0.7)</w:t>
            </w:r>
          </w:p>
        </w:tc>
        <w:tc>
          <w:tcPr>
            <w:tcW w:w="289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9CADA0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(0.0)</w:t>
            </w:r>
          </w:p>
        </w:tc>
        <w:tc>
          <w:tcPr>
            <w:tcW w:w="285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61C348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1.4)</w:t>
            </w:r>
          </w:p>
        </w:tc>
        <w:tc>
          <w:tcPr>
            <w:tcW w:w="286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3174ED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(0.0)</w:t>
            </w:r>
          </w:p>
        </w:tc>
        <w:tc>
          <w:tcPr>
            <w:tcW w:w="284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0398D3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2.1)</w:t>
            </w:r>
          </w:p>
        </w:tc>
        <w:tc>
          <w:tcPr>
            <w:tcW w:w="287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AEB466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(0.0)</w:t>
            </w:r>
          </w:p>
        </w:tc>
        <w:tc>
          <w:tcPr>
            <w:tcW w:w="284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EF8CBF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 (2.8)</w:t>
            </w:r>
          </w:p>
        </w:tc>
        <w:tc>
          <w:tcPr>
            <w:tcW w:w="287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9B49B5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(0.0)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00B83AD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 (2.1)</w:t>
            </w:r>
          </w:p>
        </w:tc>
        <w:tc>
          <w:tcPr>
            <w:tcW w:w="287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6B6029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(0.0)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7F8EA62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1.4)</w:t>
            </w:r>
          </w:p>
        </w:tc>
        <w:tc>
          <w:tcPr>
            <w:tcW w:w="286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E886A0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7257616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1.4)</w:t>
            </w:r>
          </w:p>
        </w:tc>
        <w:tc>
          <w:tcPr>
            <w:tcW w:w="284" w:type="pct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1D3FCF3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(0.0)</w:t>
            </w:r>
          </w:p>
        </w:tc>
      </w:tr>
      <w:tr w:rsidR="009F147F" w:rsidRPr="00AB7772" w14:paraId="31C7CA27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</w:tcBorders>
            <w:vAlign w:val="center"/>
          </w:tcPr>
          <w:p w14:paraId="0BE62DCF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18780B8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505F362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– 3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6FAC3BA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3D7A0B5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2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0E125BD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7159AF9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3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18B1994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7051406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 – 8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781FCD6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77181ED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– 5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73650FE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071EED8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2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488A1B5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7547E29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2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61CDDDE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0.0</w:t>
            </w:r>
          </w:p>
        </w:tc>
      </w:tr>
      <w:tr w:rsidR="009F147F" w:rsidRPr="00AB7772" w14:paraId="07952389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8A31A13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042C37E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2F6A3D9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289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19C9901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64A8973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286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2BE1E4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429C68F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0573265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2D92BF4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1C1FC2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9F38F2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FC7B87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BFD6DC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286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0469210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024795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284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2508F4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</w:tr>
      <w:bookmarkEnd w:id="6"/>
      <w:tr w:rsidR="009F147F" w:rsidRPr="00AB7772" w14:paraId="284552A7" w14:textId="77777777" w:rsidTr="009C3380">
        <w:trPr>
          <w:trHeight w:val="308"/>
          <w:jc w:val="center"/>
        </w:trPr>
        <w:tc>
          <w:tcPr>
            <w:tcW w:w="675" w:type="pct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14:paraId="7F80ED99" w14:textId="77777777" w:rsidR="009F147F" w:rsidRPr="00AB7772" w:rsidRDefault="009F147F" w:rsidP="009F147F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mmigration status</w:t>
            </w:r>
          </w:p>
        </w:tc>
        <w:tc>
          <w:tcPr>
            <w:tcW w:w="329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027F49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67DE9E1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264C24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4E7D444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6B0492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23F256D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2F99C5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5CEF9E9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FA37FF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6E70E54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C1961D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74CC193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4F18E7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51F3E39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470038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147F" w:rsidRPr="00AB7772" w14:paraId="25630609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14:paraId="06809202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Immigrant (n=161)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vAlign w:val="center"/>
          </w:tcPr>
          <w:p w14:paraId="0D6E193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left w:val="single" w:sz="4" w:space="0" w:color="auto"/>
            </w:tcBorders>
            <w:vAlign w:val="center"/>
          </w:tcPr>
          <w:p w14:paraId="53C924B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2.8)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6691ADD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3.2)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7DC6B72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2.7)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4B6DD0F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2.9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4EF5DC8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3.2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4919461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2.9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9A2922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 (3.4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1CCEE6E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 (3.5)</w:t>
            </w:r>
          </w:p>
        </w:tc>
        <w:tc>
          <w:tcPr>
            <w:tcW w:w="284" w:type="pct"/>
            <w:vAlign w:val="center"/>
          </w:tcPr>
          <w:p w14:paraId="487CC68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2.8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75D8A24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2.9)</w:t>
            </w:r>
          </w:p>
        </w:tc>
        <w:tc>
          <w:tcPr>
            <w:tcW w:w="284" w:type="pct"/>
            <w:vAlign w:val="center"/>
          </w:tcPr>
          <w:p w14:paraId="12D7307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2.0)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646B7D5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2.5)</w:t>
            </w:r>
          </w:p>
        </w:tc>
        <w:tc>
          <w:tcPr>
            <w:tcW w:w="284" w:type="pct"/>
            <w:vAlign w:val="center"/>
          </w:tcPr>
          <w:p w14:paraId="0AB3E48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2.4)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3252967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2.7)</w:t>
            </w:r>
          </w:p>
        </w:tc>
      </w:tr>
      <w:tr w:rsidR="009F147F" w:rsidRPr="00AB7772" w14:paraId="23A567CB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2EB4096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4" w:space="0" w:color="auto"/>
            </w:tcBorders>
            <w:vAlign w:val="center"/>
          </w:tcPr>
          <w:p w14:paraId="7619B8F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53D9F34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6B58093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2B669C4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1A86689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316690E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46D14B3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63FC61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379F27E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FCB016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5A013AC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7C39FD2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57B2895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774C320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412781A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</w:tr>
      <w:tr w:rsidR="009F147F" w:rsidRPr="00AB7772" w14:paraId="5EE01494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B8B89DA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341F0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197172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 (1)</w:t>
            </w:r>
          </w:p>
        </w:tc>
        <w:tc>
          <w:tcPr>
            <w:tcW w:w="289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C60E5B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 (44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C58E16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 (1)</w:t>
            </w:r>
          </w:p>
        </w:tc>
        <w:tc>
          <w:tcPr>
            <w:tcW w:w="286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8CB796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 (45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0FCD6C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 (1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EC88E3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 (43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F05EDA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17C5AD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 (44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AB6E01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4BF022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 (43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EC3914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 (2)</w:t>
            </w:r>
          </w:p>
        </w:tc>
        <w:tc>
          <w:tcPr>
            <w:tcW w:w="286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FA9203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 (43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0645CC8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 (0)</w:t>
            </w:r>
          </w:p>
        </w:tc>
        <w:tc>
          <w:tcPr>
            <w:tcW w:w="284" w:type="pct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3EC3214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 (46)</w:t>
            </w:r>
          </w:p>
        </w:tc>
      </w:tr>
      <w:tr w:rsidR="009F147F" w:rsidRPr="00AB7772" w14:paraId="3B8014AE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  <w:hideMark/>
          </w:tcPr>
          <w:p w14:paraId="04DD10FD" w14:textId="571459A2" w:rsidR="009F147F" w:rsidRPr="00AB7772" w:rsidRDefault="009F147F" w:rsidP="00D22831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immigrant</w:t>
            </w:r>
            <w:r w:rsidR="00D22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142)</w:t>
            </w:r>
          </w:p>
        </w:tc>
        <w:tc>
          <w:tcPr>
            <w:tcW w:w="32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2FE17C9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875C66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2.6)</w:t>
            </w:r>
          </w:p>
        </w:tc>
        <w:tc>
          <w:tcPr>
            <w:tcW w:w="28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9487E6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2.5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4D264FB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2.5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1CC396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2.4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22C3FBA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2.5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39A864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2.7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6A1DD2E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2.9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153150A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2.8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1FEFAA8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2.1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86DB5B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2.5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33E0071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 (1.2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347BE0C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1.6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0F6A343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2.0)</w:t>
            </w:r>
          </w:p>
        </w:tc>
        <w:tc>
          <w:tcPr>
            <w:tcW w:w="284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7860FAB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1.8)</w:t>
            </w:r>
          </w:p>
        </w:tc>
      </w:tr>
      <w:tr w:rsidR="009F147F" w:rsidRPr="00AB7772" w14:paraId="365BE620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</w:tcBorders>
            <w:vAlign w:val="center"/>
          </w:tcPr>
          <w:p w14:paraId="3BA61FF8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6F252EE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00845A0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707DEAB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29A1A50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3945C8C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45353B9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263BBE8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5D096DD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4DC7329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DED674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47A0227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5577CC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7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685A018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8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5FF99D3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0610320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7.0</w:t>
            </w:r>
          </w:p>
        </w:tc>
      </w:tr>
      <w:tr w:rsidR="009F147F" w:rsidRPr="00AB7772" w14:paraId="0622B614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E981A36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2C32797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276B6B3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 (0)</w:t>
            </w:r>
          </w:p>
        </w:tc>
        <w:tc>
          <w:tcPr>
            <w:tcW w:w="289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EFD807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 (17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E361A6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 (0)</w:t>
            </w:r>
          </w:p>
        </w:tc>
        <w:tc>
          <w:tcPr>
            <w:tcW w:w="286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C9F3AE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 (19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43A3A22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 (0)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791BEF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 (18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2D58C88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 (0)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2129E9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 (18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F59F63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 (0)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1948930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 (17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103C1EC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 (0)</w:t>
            </w:r>
          </w:p>
        </w:tc>
        <w:tc>
          <w:tcPr>
            <w:tcW w:w="286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D74649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 (17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2544FC6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 (2)</w:t>
            </w:r>
          </w:p>
        </w:tc>
        <w:tc>
          <w:tcPr>
            <w:tcW w:w="284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294EBB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 (18)</w:t>
            </w:r>
          </w:p>
        </w:tc>
      </w:tr>
      <w:tr w:rsidR="009F147F" w:rsidRPr="00AB7772" w14:paraId="4BDDC894" w14:textId="77777777" w:rsidTr="009C3380">
        <w:trPr>
          <w:trHeight w:val="308"/>
          <w:jc w:val="center"/>
        </w:trPr>
        <w:tc>
          <w:tcPr>
            <w:tcW w:w="675" w:type="pct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14:paraId="7CAFC965" w14:textId="77777777" w:rsidR="009F147F" w:rsidRPr="00AB7772" w:rsidRDefault="009F147F" w:rsidP="009F147F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AB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329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ECE275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45C92EC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2140B8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660A998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FB089F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72A98BD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D6793E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39A1A6B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9856AF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5E6526D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990379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5CB2414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D7EFFF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4C2E389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43CCEF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147F" w:rsidRPr="00AB7772" w14:paraId="10C1F02D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664BB99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0 (n=135)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vAlign w:val="center"/>
          </w:tcPr>
          <w:p w14:paraId="317D8A4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382F0B1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2.8)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7FC8E21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3.2)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5895A44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2.7)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7FCC2C9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3.0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56D816F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3.3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3AF5E7D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2.7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06CCAC8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3.5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7502929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3.6)</w:t>
            </w:r>
          </w:p>
        </w:tc>
        <w:tc>
          <w:tcPr>
            <w:tcW w:w="284" w:type="pct"/>
            <w:vAlign w:val="center"/>
          </w:tcPr>
          <w:p w14:paraId="7EBDF6B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2.6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58AE476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2.8)</w:t>
            </w:r>
          </w:p>
        </w:tc>
        <w:tc>
          <w:tcPr>
            <w:tcW w:w="284" w:type="pct"/>
            <w:vAlign w:val="center"/>
          </w:tcPr>
          <w:p w14:paraId="30F64FE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1.5)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746412B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2.2)</w:t>
            </w:r>
          </w:p>
        </w:tc>
        <w:tc>
          <w:tcPr>
            <w:tcW w:w="284" w:type="pct"/>
            <w:vAlign w:val="center"/>
          </w:tcPr>
          <w:p w14:paraId="3E2E6FA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2.2)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167E925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2.5)</w:t>
            </w:r>
          </w:p>
        </w:tc>
      </w:tr>
      <w:tr w:rsidR="009F147F" w:rsidRPr="00AB7772" w14:paraId="1F547B16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B27A185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4" w:space="0" w:color="auto"/>
            </w:tcBorders>
            <w:vAlign w:val="center"/>
          </w:tcPr>
          <w:p w14:paraId="3A6C6DD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6CBEBB2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6C1DBBA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4BB4C76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71530DF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1A4AA7A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3D0D6D4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472639E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2088F99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41DCBE92" w14:textId="77777777" w:rsidR="009F147F" w:rsidRPr="00AB7772" w:rsidRDefault="009F147F" w:rsidP="009F147F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4C87CC4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10B435C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6C7EF9E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5E4666D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4DE32D7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</w:tr>
      <w:tr w:rsidR="009F147F" w:rsidRPr="00AB7772" w14:paraId="380A95D0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702C5B3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671B2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E8A5B3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 (0)</w:t>
            </w:r>
          </w:p>
        </w:tc>
        <w:tc>
          <w:tcPr>
            <w:tcW w:w="289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CD982C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 (28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F7BD30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 (0)</w:t>
            </w:r>
          </w:p>
        </w:tc>
        <w:tc>
          <w:tcPr>
            <w:tcW w:w="286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C5C9F2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 (30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85321B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 (1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841554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 (29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D72536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5F7380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 (29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82CCCD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9BC2B3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 (28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2D2397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 (2)</w:t>
            </w:r>
          </w:p>
        </w:tc>
        <w:tc>
          <w:tcPr>
            <w:tcW w:w="286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5F3605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 (28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4C31EA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 (1)</w:t>
            </w:r>
          </w:p>
        </w:tc>
        <w:tc>
          <w:tcPr>
            <w:tcW w:w="284" w:type="pct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5C7CBA7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 (29)</w:t>
            </w:r>
          </w:p>
        </w:tc>
      </w:tr>
      <w:tr w:rsidR="009F147F" w:rsidRPr="00AB7772" w14:paraId="38697EDA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09222EF2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B3"/>
            </w: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0 (n=160)</w:t>
            </w:r>
          </w:p>
        </w:tc>
        <w:tc>
          <w:tcPr>
            <w:tcW w:w="32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6FC05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D32E64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2.7)</w:t>
            </w:r>
          </w:p>
        </w:tc>
        <w:tc>
          <w:tcPr>
            <w:tcW w:w="28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24B92AC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2.5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6EABE1C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2.5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3023B7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2.3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17AFC42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2.7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D05056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2.9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54AD163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2.9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0F39EEA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 (3.0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3C848E9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2.2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45F63F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2.7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1A89DEA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1.8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362F9F2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2.1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5BF9B05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2.2)</w:t>
            </w:r>
          </w:p>
        </w:tc>
        <w:tc>
          <w:tcPr>
            <w:tcW w:w="284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14EF38F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2.0)</w:t>
            </w:r>
          </w:p>
        </w:tc>
      </w:tr>
      <w:tr w:rsidR="009F147F" w:rsidRPr="00AB7772" w14:paraId="6FCE5EE2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</w:tcBorders>
            <w:vAlign w:val="center"/>
          </w:tcPr>
          <w:p w14:paraId="4234353B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4" w:space="0" w:color="auto"/>
            </w:tcBorders>
            <w:vAlign w:val="center"/>
          </w:tcPr>
          <w:p w14:paraId="67EAEF9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3AF5BDC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007D8FC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6C015FA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0BBFFA9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5EFC4AC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0FCE177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706772F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4BB2712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17ABD61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3640D99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70E765C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7838051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18282AF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5805C11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</w:tr>
      <w:tr w:rsidR="009F147F" w:rsidRPr="00AB7772" w14:paraId="3E86B6EB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B1AECC6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32FA5EB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4A0F825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 (1)</w:t>
            </w:r>
          </w:p>
        </w:tc>
        <w:tc>
          <w:tcPr>
            <w:tcW w:w="289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0074B5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 (31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42E25AB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 (1)</w:t>
            </w:r>
          </w:p>
        </w:tc>
        <w:tc>
          <w:tcPr>
            <w:tcW w:w="286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00BEFFF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 (33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A6E664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 (0)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856401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 (31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FE6255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 (0)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1B33A37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 (32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271402A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 (0)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5B6670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 (31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019B77C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 (0)</w:t>
            </w:r>
          </w:p>
        </w:tc>
        <w:tc>
          <w:tcPr>
            <w:tcW w:w="286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44DAC0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 (31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72CE94D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 (1)</w:t>
            </w:r>
          </w:p>
        </w:tc>
        <w:tc>
          <w:tcPr>
            <w:tcW w:w="284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A30D5C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 (34)</w:t>
            </w:r>
          </w:p>
        </w:tc>
      </w:tr>
      <w:tr w:rsidR="009F147F" w:rsidRPr="00AB7772" w14:paraId="594647C1" w14:textId="77777777" w:rsidTr="009C3380">
        <w:trPr>
          <w:trHeight w:val="308"/>
          <w:jc w:val="center"/>
        </w:trPr>
        <w:tc>
          <w:tcPr>
            <w:tcW w:w="675" w:type="pct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14:paraId="51243E0C" w14:textId="77777777" w:rsidR="009F147F" w:rsidRPr="00AB7772" w:rsidRDefault="009F147F" w:rsidP="009F147F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evel of education </w:t>
            </w:r>
          </w:p>
        </w:tc>
        <w:tc>
          <w:tcPr>
            <w:tcW w:w="329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66D22A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53D8629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F4C5FE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200706B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8997B5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431E734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23A4CF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1A8044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5B8585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3C21852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CFD0B2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42A1613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41B154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5E0C3BA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6586C7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147F" w:rsidRPr="00AB7772" w14:paraId="43411D47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14:paraId="22F212C2" w14:textId="737B3BA0" w:rsidR="009F147F" w:rsidRPr="00AB7772" w:rsidRDefault="009F147F" w:rsidP="00D22831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/Elementary</w:t>
            </w:r>
            <w:r w:rsidR="00D22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19)</w:t>
            </w: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3BC66DE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4673E19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2.4)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66A1EBB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2.0)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6CDCBC7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2.9)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6B37447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3.6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424BB48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2.7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6D5A34C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2.0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38A8836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2.6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33C6B64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2.3)</w:t>
            </w:r>
          </w:p>
        </w:tc>
        <w:tc>
          <w:tcPr>
            <w:tcW w:w="284" w:type="pct"/>
            <w:vAlign w:val="center"/>
          </w:tcPr>
          <w:p w14:paraId="694AA44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2.9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6F8DB26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2.6)</w:t>
            </w:r>
          </w:p>
        </w:tc>
        <w:tc>
          <w:tcPr>
            <w:tcW w:w="284" w:type="pct"/>
            <w:vAlign w:val="center"/>
          </w:tcPr>
          <w:p w14:paraId="2A02EFF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 (1.2)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4DBDA86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 (0.8)</w:t>
            </w:r>
          </w:p>
        </w:tc>
        <w:tc>
          <w:tcPr>
            <w:tcW w:w="284" w:type="pct"/>
            <w:vAlign w:val="center"/>
          </w:tcPr>
          <w:p w14:paraId="7FF376E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 (1.3)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3A2547D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2.3)</w:t>
            </w:r>
          </w:p>
        </w:tc>
      </w:tr>
      <w:tr w:rsidR="009F147F" w:rsidRPr="00AB7772" w14:paraId="510029E1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40D0C67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73A19C9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1A0035A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8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15170C8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6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30486E1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65B5048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C7CBA5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9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0806688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5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78E444A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8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6829A29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7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204E52A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77C53FB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8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52AE73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5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39F3F8D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2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5F9D8F1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5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3A8665E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5.0</w:t>
            </w:r>
          </w:p>
        </w:tc>
      </w:tr>
      <w:tr w:rsidR="009F147F" w:rsidRPr="00AB7772" w14:paraId="31B02C09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E538A36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35E9FB8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C644A6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0)</w:t>
            </w:r>
          </w:p>
        </w:tc>
        <w:tc>
          <w:tcPr>
            <w:tcW w:w="289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E88419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6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C4A145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0)</w:t>
            </w:r>
          </w:p>
        </w:tc>
        <w:tc>
          <w:tcPr>
            <w:tcW w:w="286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0FBA54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0FF58F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1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F042DC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E5E154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A62E54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F04019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7BE858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03156D4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0)</w:t>
            </w:r>
          </w:p>
        </w:tc>
        <w:tc>
          <w:tcPr>
            <w:tcW w:w="286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80EF3F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0B2588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0)</w:t>
            </w:r>
          </w:p>
        </w:tc>
        <w:tc>
          <w:tcPr>
            <w:tcW w:w="284" w:type="pct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74F9E41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7)</w:t>
            </w:r>
          </w:p>
        </w:tc>
      </w:tr>
      <w:tr w:rsidR="009F147F" w:rsidRPr="00AB7772" w14:paraId="6ABA1D0F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14:paraId="4E961B7A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 (High school) / Professional degree (n=109)</w:t>
            </w:r>
          </w:p>
        </w:tc>
        <w:tc>
          <w:tcPr>
            <w:tcW w:w="32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6FA8F8B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405AD68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2.6)</w:t>
            </w:r>
          </w:p>
        </w:tc>
        <w:tc>
          <w:tcPr>
            <w:tcW w:w="28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77E3F21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2.7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ECB7DB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2.6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FA4127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2.3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465C98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2.5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3FF13FD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3.0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252C233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3.0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294F6FE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3.2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678423D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2.3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35EE64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2.4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7AB564C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 (1.4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1BE8BDA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1.6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4ABF82F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2.1)</w:t>
            </w:r>
          </w:p>
        </w:tc>
        <w:tc>
          <w:tcPr>
            <w:tcW w:w="284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300FD70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2.2)</w:t>
            </w:r>
          </w:p>
        </w:tc>
      </w:tr>
      <w:tr w:rsidR="009F147F" w:rsidRPr="00AB7772" w14:paraId="006372C7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0F9B4A6" w14:textId="77777777" w:rsidR="009F147F" w:rsidRPr="00AB7772" w:rsidRDefault="009F147F" w:rsidP="009F147F">
            <w:pPr>
              <w:spacing w:line="256" w:lineRule="auto"/>
              <w:ind w:left="492" w:hanging="14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069402E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773EF23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44DE043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1454BEC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1227710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0E27A46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21DB109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C18060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70AD56C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44E7B8E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08AE872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9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2A83FDA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7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24A777C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7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47AB651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1551DBA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</w:tr>
      <w:tr w:rsidR="009F147F" w:rsidRPr="00AB7772" w14:paraId="488902B7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236F41E" w14:textId="77777777" w:rsidR="009F147F" w:rsidRPr="00AB7772" w:rsidRDefault="009F147F" w:rsidP="009F147F">
            <w:pPr>
              <w:spacing w:line="256" w:lineRule="auto"/>
              <w:ind w:left="492" w:hanging="14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113FE2B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AEA4B9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 (0)</w:t>
            </w:r>
          </w:p>
        </w:tc>
        <w:tc>
          <w:tcPr>
            <w:tcW w:w="289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962726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 (27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00CB9E5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 (0)</w:t>
            </w:r>
          </w:p>
        </w:tc>
        <w:tc>
          <w:tcPr>
            <w:tcW w:w="286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E86C0B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 (27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29C9E3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D6DEED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 (27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D6FB9C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236F46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(2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14A65C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E2FB87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(2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7C4CC6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 (0)</w:t>
            </w:r>
          </w:p>
        </w:tc>
        <w:tc>
          <w:tcPr>
            <w:tcW w:w="286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3E1779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(2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BB580D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 (1)</w:t>
            </w:r>
          </w:p>
        </w:tc>
        <w:tc>
          <w:tcPr>
            <w:tcW w:w="284" w:type="pct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0D1DBA8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(26)</w:t>
            </w:r>
          </w:p>
        </w:tc>
      </w:tr>
      <w:tr w:rsidR="009F147F" w:rsidRPr="00AB7772" w14:paraId="0F7BD6A6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B39F920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llege (post-secondary) / </w:t>
            </w:r>
          </w:p>
          <w:p w14:paraId="0A1727E1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GEP / Technical degree (n=59)</w:t>
            </w:r>
          </w:p>
        </w:tc>
        <w:tc>
          <w:tcPr>
            <w:tcW w:w="32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3561A1C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D8739B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3.1)</w:t>
            </w:r>
          </w:p>
        </w:tc>
        <w:tc>
          <w:tcPr>
            <w:tcW w:w="28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7BECC3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 (3.5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DAD61F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2.9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7F94814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3.2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F31138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3.5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18C80B6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 (3.1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4D6B0A2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 (3.9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1E720EF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(3.4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18B47FB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3.0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F9501A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3.1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726D198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2.3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E79B3F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2.9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7DFA469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3.1)</w:t>
            </w:r>
          </w:p>
        </w:tc>
        <w:tc>
          <w:tcPr>
            <w:tcW w:w="284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05725D8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2.7)</w:t>
            </w:r>
          </w:p>
        </w:tc>
      </w:tr>
      <w:tr w:rsidR="009F147F" w:rsidRPr="00AB7772" w14:paraId="7627E178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CE64B6A" w14:textId="77777777" w:rsidR="009F147F" w:rsidRPr="00AB7772" w:rsidRDefault="009F147F" w:rsidP="009F147F">
            <w:pPr>
              <w:spacing w:line="256" w:lineRule="auto"/>
              <w:ind w:left="492" w:hanging="14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49E7E25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5FE2423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0612734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0CDD089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16A0541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1FC7B7A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4BDD305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7F94A66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04C01EE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596F206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173B9D2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509042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25F08F2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18B190B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6F0A388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</w:tr>
      <w:tr w:rsidR="009F147F" w:rsidRPr="00AB7772" w14:paraId="23C19F81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301A29D" w14:textId="77777777" w:rsidR="009F147F" w:rsidRPr="00AB7772" w:rsidRDefault="009F147F" w:rsidP="009F147F">
            <w:pPr>
              <w:spacing w:line="256" w:lineRule="auto"/>
              <w:ind w:left="492" w:hanging="14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20C8622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269B15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(0)</w:t>
            </w:r>
          </w:p>
        </w:tc>
        <w:tc>
          <w:tcPr>
            <w:tcW w:w="289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BC5C55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12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D2FF61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(1)</w:t>
            </w:r>
          </w:p>
        </w:tc>
        <w:tc>
          <w:tcPr>
            <w:tcW w:w="286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401A53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14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E2BA09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ABCC5D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12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6FF25D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55BADA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12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921C5D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FB0CC8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12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CA46DE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2)</w:t>
            </w:r>
          </w:p>
        </w:tc>
        <w:tc>
          <w:tcPr>
            <w:tcW w:w="286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B191C9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12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D6ADFB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(1)</w:t>
            </w:r>
          </w:p>
        </w:tc>
        <w:tc>
          <w:tcPr>
            <w:tcW w:w="284" w:type="pct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381549E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14)</w:t>
            </w:r>
          </w:p>
        </w:tc>
      </w:tr>
      <w:tr w:rsidR="009F147F" w:rsidRPr="00AB7772" w14:paraId="4EACA6D0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610D740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University (n=104)</w:t>
            </w:r>
          </w:p>
        </w:tc>
        <w:tc>
          <w:tcPr>
            <w:tcW w:w="32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F1EA5B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5C833C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2.8)</w:t>
            </w:r>
          </w:p>
        </w:tc>
        <w:tc>
          <w:tcPr>
            <w:tcW w:w="28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C77FC8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2.7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0220156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2.3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23E1A6A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2.6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22C3EC4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3.0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14D325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2.7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1990404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3.0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DFF422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 (3.4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549ABCB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2.3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F47C3A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2.8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0F29B67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1.6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E4989B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2.0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7634D17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1.8)</w:t>
            </w:r>
          </w:p>
        </w:tc>
        <w:tc>
          <w:tcPr>
            <w:tcW w:w="284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6354FE4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2.2)</w:t>
            </w:r>
          </w:p>
        </w:tc>
      </w:tr>
      <w:tr w:rsidR="009F147F" w:rsidRPr="00AB7772" w14:paraId="2586A398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0886768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1BF3E59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76BA848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6C7BFAC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6B4F766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9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627D775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0257906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744AC24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730C5DA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3C72FA6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21FC6C8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6BDC323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798014A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41A5BB1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0E081D0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8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684E790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</w:tr>
      <w:tr w:rsidR="009F147F" w:rsidRPr="00AB7772" w14:paraId="0D9027F3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93EB6B7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35F462A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B7A324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 (1)</w:t>
            </w:r>
          </w:p>
        </w:tc>
        <w:tc>
          <w:tcPr>
            <w:tcW w:w="289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9E8C1A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 (15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15A5CD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 (0)</w:t>
            </w:r>
          </w:p>
        </w:tc>
        <w:tc>
          <w:tcPr>
            <w:tcW w:w="286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2A7916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 (1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0181B6D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851410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 (15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039B13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04F9AD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 (1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8F2FA9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 (0)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C85968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 (15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BECA10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 (0)</w:t>
            </w:r>
          </w:p>
        </w:tc>
        <w:tc>
          <w:tcPr>
            <w:tcW w:w="286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FEB015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 (15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59EE7A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 (0)</w:t>
            </w:r>
          </w:p>
        </w:tc>
        <w:tc>
          <w:tcPr>
            <w:tcW w:w="284" w:type="pct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1C29E05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 (16)</w:t>
            </w:r>
          </w:p>
        </w:tc>
      </w:tr>
      <w:tr w:rsidR="009F147F" w:rsidRPr="00AB7772" w14:paraId="6982E42B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6E594D8C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(n=8)</w:t>
            </w:r>
          </w:p>
        </w:tc>
        <w:tc>
          <w:tcPr>
            <w:tcW w:w="32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7300DD8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033EA29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2.0)</w:t>
            </w:r>
          </w:p>
        </w:tc>
        <w:tc>
          <w:tcPr>
            <w:tcW w:w="28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14EF3C2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 (3.0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8E3E68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3.3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1A0FE6F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2.5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6F1D743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2.7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80048E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2.2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1DFAC27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 (3.4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3803B15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3.7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00B81DF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 (3.6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32627D2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3.6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0766F9C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 (0.7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14896C1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 (1.1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7704D5A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1.7)</w:t>
            </w:r>
          </w:p>
        </w:tc>
        <w:tc>
          <w:tcPr>
            <w:tcW w:w="284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0F84822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2.6)</w:t>
            </w:r>
          </w:p>
        </w:tc>
      </w:tr>
      <w:tr w:rsidR="009F147F" w:rsidRPr="00AB7772" w14:paraId="6E1AAC24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</w:tcBorders>
            <w:vAlign w:val="center"/>
          </w:tcPr>
          <w:p w14:paraId="5D782E12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668C4A5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2F0C073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6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7B7D207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– 1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0A5284F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1AC4B42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7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074018A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8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40FDB7D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6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083C89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8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3AB430B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9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2DBE863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9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0130F29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4DD713D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2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4F213DE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3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494FC21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5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13D5048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7.0</w:t>
            </w:r>
          </w:p>
        </w:tc>
      </w:tr>
      <w:tr w:rsidR="009F147F" w:rsidRPr="00AB7772" w14:paraId="5962498E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04AD4C5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21D14E6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75BA82A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0)</w:t>
            </w:r>
          </w:p>
        </w:tc>
        <w:tc>
          <w:tcPr>
            <w:tcW w:w="289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0F33902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1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482DB3E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0)</w:t>
            </w:r>
          </w:p>
        </w:tc>
        <w:tc>
          <w:tcPr>
            <w:tcW w:w="286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1C5C9F2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1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2852986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0)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03AC625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1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074621D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0)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288CF45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4286B97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0)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5871BB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1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6B3E5E5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0)</w:t>
            </w:r>
          </w:p>
        </w:tc>
        <w:tc>
          <w:tcPr>
            <w:tcW w:w="286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2B6384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1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399BB4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0)</w:t>
            </w:r>
          </w:p>
        </w:tc>
        <w:tc>
          <w:tcPr>
            <w:tcW w:w="284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BB1A70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1)</w:t>
            </w:r>
          </w:p>
        </w:tc>
      </w:tr>
      <w:tr w:rsidR="009F147F" w:rsidRPr="00AB7772" w14:paraId="3123C592" w14:textId="77777777" w:rsidTr="009C3380">
        <w:trPr>
          <w:trHeight w:val="308"/>
          <w:jc w:val="center"/>
        </w:trPr>
        <w:tc>
          <w:tcPr>
            <w:tcW w:w="675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AACB064" w14:textId="77777777" w:rsidR="009F147F" w:rsidRPr="00AB7772" w:rsidRDefault="009F147F" w:rsidP="009F147F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29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DF7C41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6529B4E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C0E4EB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BEDECC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1A0D67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6250AD6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C1A4E1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2833CA1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5DC8B2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58D2425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548A74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1F4713A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4CAEAD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779FA11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1F362D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147F" w:rsidRPr="00AB7772" w14:paraId="3DB080FE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14:paraId="445F485B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n=94)</w:t>
            </w: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1667AE7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229DCCA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3.1)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1AC1C57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3.2)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16C13E0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3.0)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0E7627B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3.0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5DDF9F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 (3.3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0FCB167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 (3.0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7D2A246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 (3.4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54C46F3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 (3.6)</w:t>
            </w:r>
          </w:p>
        </w:tc>
        <w:tc>
          <w:tcPr>
            <w:tcW w:w="284" w:type="pct"/>
            <w:vAlign w:val="center"/>
          </w:tcPr>
          <w:p w14:paraId="0EEAA5E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3.1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5AEB9FD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3.2)</w:t>
            </w:r>
          </w:p>
        </w:tc>
        <w:tc>
          <w:tcPr>
            <w:tcW w:w="284" w:type="pct"/>
            <w:vAlign w:val="center"/>
          </w:tcPr>
          <w:p w14:paraId="1C5F6D1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2.3)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13E90CD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2.2)</w:t>
            </w:r>
          </w:p>
        </w:tc>
        <w:tc>
          <w:tcPr>
            <w:tcW w:w="284" w:type="pct"/>
            <w:vAlign w:val="center"/>
          </w:tcPr>
          <w:p w14:paraId="6E9E1C6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2.9)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42B53B4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2.5)</w:t>
            </w:r>
          </w:p>
        </w:tc>
      </w:tr>
      <w:tr w:rsidR="009F147F" w:rsidRPr="00AB7772" w14:paraId="008C260D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7515476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4621F19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1F3DBC3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1E6B6B9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1A0A79B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1EECF5E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03A2087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7A2A9E0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4FFC8D1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26BD879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50079CB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4F1347A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31AFEC1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4500165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2F65594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5E1FAF1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</w:tr>
      <w:tr w:rsidR="009F147F" w:rsidRPr="00AB7772" w14:paraId="619DE935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B9C7267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5BDD9D4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5FE88E0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 (1)</w:t>
            </w:r>
          </w:p>
        </w:tc>
        <w:tc>
          <w:tcPr>
            <w:tcW w:w="289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79E0FE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 (26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05D56EA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 (1)</w:t>
            </w:r>
          </w:p>
        </w:tc>
        <w:tc>
          <w:tcPr>
            <w:tcW w:w="286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6802029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(29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302AF8A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 (1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B91302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(27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0BF0FEB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 (0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3768955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 (2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4234E7F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 (0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02B2E62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 (2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2433A18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 (2)</w:t>
            </w:r>
          </w:p>
        </w:tc>
        <w:tc>
          <w:tcPr>
            <w:tcW w:w="286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6BC8CFE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 (2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1DD88B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 (1)</w:t>
            </w:r>
          </w:p>
        </w:tc>
        <w:tc>
          <w:tcPr>
            <w:tcW w:w="284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AD1E72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 (28)</w:t>
            </w:r>
          </w:p>
        </w:tc>
      </w:tr>
      <w:tr w:rsidR="009F147F" w:rsidRPr="00AB7772" w14:paraId="64AAB354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  <w:hideMark/>
          </w:tcPr>
          <w:p w14:paraId="020883E1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 (n=207)</w:t>
            </w:r>
          </w:p>
        </w:tc>
        <w:tc>
          <w:tcPr>
            <w:tcW w:w="32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1BB7F84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BBB7AD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2.6)</w:t>
            </w:r>
          </w:p>
        </w:tc>
        <w:tc>
          <w:tcPr>
            <w:tcW w:w="28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6264F89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2.7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56A20C1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2.4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21B636D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2.5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66623B8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2.7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6191B18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2.8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2D5591C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3.0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6C6E03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3.0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5694F5D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2.2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2BA86B7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2.5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772E66D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 (1.3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A2C97C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2.1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2BC6A9F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1.8)</w:t>
            </w:r>
          </w:p>
        </w:tc>
        <w:tc>
          <w:tcPr>
            <w:tcW w:w="284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7F7272C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2.1)</w:t>
            </w:r>
          </w:p>
        </w:tc>
      </w:tr>
      <w:tr w:rsidR="009F147F" w:rsidRPr="00AB7772" w14:paraId="3EEE8BD9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</w:tcBorders>
            <w:vAlign w:val="center"/>
          </w:tcPr>
          <w:p w14:paraId="03AE98C7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5C27B60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7A7FED8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18C962D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00E093B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428F984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19D138C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0A7CFC7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77ED716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6B25AF3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1FC0204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28A4414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40682A3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6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7727498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393CB4E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68F5F61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</w:tr>
      <w:tr w:rsidR="009F147F" w:rsidRPr="00AB7772" w14:paraId="3C1D2C9B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077E636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2C7926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6D48BC7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 (0)</w:t>
            </w:r>
          </w:p>
        </w:tc>
        <w:tc>
          <w:tcPr>
            <w:tcW w:w="289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1A72A72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 (35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B83442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 (0)</w:t>
            </w:r>
          </w:p>
        </w:tc>
        <w:tc>
          <w:tcPr>
            <w:tcW w:w="286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5D9925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 (35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76CFB9B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 (0)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1A15995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 (34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49A7BCD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 (0)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303C2E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 (3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02598A2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 (0)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0162A1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 (34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2D59EDC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 (0)</w:t>
            </w:r>
          </w:p>
        </w:tc>
        <w:tc>
          <w:tcPr>
            <w:tcW w:w="286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E04D7D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 (34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4AD860E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 (1)</w:t>
            </w:r>
          </w:p>
        </w:tc>
        <w:tc>
          <w:tcPr>
            <w:tcW w:w="284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A0AD1B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 (36)</w:t>
            </w:r>
          </w:p>
        </w:tc>
      </w:tr>
      <w:tr w:rsidR="009F147F" w:rsidRPr="00AB7772" w14:paraId="1D3C1568" w14:textId="77777777" w:rsidTr="009C3380">
        <w:trPr>
          <w:trHeight w:val="308"/>
          <w:jc w:val="center"/>
        </w:trPr>
        <w:tc>
          <w:tcPr>
            <w:tcW w:w="675" w:type="pct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14:paraId="5F9035DA" w14:textId="77777777" w:rsidR="009F147F" w:rsidRPr="00AB7772" w:rsidRDefault="009F147F" w:rsidP="009F147F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xual orientation </w:t>
            </w:r>
          </w:p>
        </w:tc>
        <w:tc>
          <w:tcPr>
            <w:tcW w:w="329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A6EC6C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46CCD7A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B79D1D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4B7443C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65A04B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0674846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F0830A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383FF46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88EE21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6C835BD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666899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26B93AE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B15699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6F8180A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6307D1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147F" w:rsidRPr="00AB7772" w14:paraId="0EFA28F5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14:paraId="250DEAC9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erosexual (n=119)</w:t>
            </w: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21F4D6B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48DF19E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2.7)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31F2904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2.8)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4197002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2.5)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58EE207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2.3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425FC9C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2.5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6FCC7D4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2.6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12EF108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3.0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78597E6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3.2)</w:t>
            </w:r>
          </w:p>
        </w:tc>
        <w:tc>
          <w:tcPr>
            <w:tcW w:w="284" w:type="pct"/>
            <w:vAlign w:val="center"/>
          </w:tcPr>
          <w:p w14:paraId="1C5234B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2.4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18BC420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2.8)</w:t>
            </w:r>
          </w:p>
        </w:tc>
        <w:tc>
          <w:tcPr>
            <w:tcW w:w="284" w:type="pct"/>
            <w:vAlign w:val="center"/>
          </w:tcPr>
          <w:p w14:paraId="093E6E6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1.9)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3B1D0C3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2.3)</w:t>
            </w:r>
          </w:p>
        </w:tc>
        <w:tc>
          <w:tcPr>
            <w:tcW w:w="284" w:type="pct"/>
            <w:vAlign w:val="center"/>
          </w:tcPr>
          <w:p w14:paraId="6469EAA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2.2)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4E5ADDC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2.4)</w:t>
            </w:r>
          </w:p>
        </w:tc>
      </w:tr>
      <w:tr w:rsidR="009F147F" w:rsidRPr="00AB7772" w14:paraId="6A69C378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E01EB70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1AB1F68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384ADCB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2B029CF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1E4BAD6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584933A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0B5017B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1AAB87B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4182AAC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4CDEAE0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15C7D1B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2DC4F44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77DD2F3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7B69843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1A01D1A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52D5AD6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</w:tr>
      <w:tr w:rsidR="009F147F" w:rsidRPr="00AB7772" w14:paraId="6F582F3F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67CD33E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2DC0ED0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5D51266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 (1)</w:t>
            </w:r>
          </w:p>
        </w:tc>
        <w:tc>
          <w:tcPr>
            <w:tcW w:w="289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0D3A9AC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 (29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C51877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 (1)</w:t>
            </w:r>
          </w:p>
        </w:tc>
        <w:tc>
          <w:tcPr>
            <w:tcW w:w="286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EC67D4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 (32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FC1DF1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 (1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6B9879C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 (30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5383B96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 (0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F6B972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 (29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5D938A7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 (0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0034C20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 (29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0304D14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 (2)</w:t>
            </w:r>
          </w:p>
        </w:tc>
        <w:tc>
          <w:tcPr>
            <w:tcW w:w="286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6ADE3E6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 (29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6B0BFB6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 (1)</w:t>
            </w:r>
          </w:p>
        </w:tc>
        <w:tc>
          <w:tcPr>
            <w:tcW w:w="284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5B9435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 (31)</w:t>
            </w:r>
          </w:p>
        </w:tc>
      </w:tr>
      <w:tr w:rsidR="009F147F" w:rsidRPr="00AB7772" w14:paraId="39401A5A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14:paraId="25198644" w14:textId="77777777" w:rsidR="009F147F" w:rsidRPr="00AB7772" w:rsidRDefault="009F147F" w:rsidP="009F147F">
            <w:pPr>
              <w:spacing w:line="256" w:lineRule="auto"/>
              <w:ind w:left="492" w:hanging="14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sexual (n=137)</w:t>
            </w:r>
          </w:p>
        </w:tc>
        <w:tc>
          <w:tcPr>
            <w:tcW w:w="32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F40944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4B853CC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2.6)</w:t>
            </w:r>
          </w:p>
        </w:tc>
        <w:tc>
          <w:tcPr>
            <w:tcW w:w="28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178DDE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2.7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24E6CC2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2.2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533B69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2.6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6BF062F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2.7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0011B31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2.7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420F471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3.0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F27859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2.9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0A3BD9F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2.2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35261E8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2.6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126E825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 (1.2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348B97F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1.9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6A513CA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1.9)</w:t>
            </w:r>
          </w:p>
        </w:tc>
        <w:tc>
          <w:tcPr>
            <w:tcW w:w="284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4990209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2.1)</w:t>
            </w:r>
          </w:p>
        </w:tc>
      </w:tr>
      <w:tr w:rsidR="009F147F" w:rsidRPr="00AB7772" w14:paraId="75419B71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B3FB713" w14:textId="77777777" w:rsidR="009F147F" w:rsidRPr="00AB7772" w:rsidRDefault="009F147F" w:rsidP="009F147F">
            <w:pPr>
              <w:spacing w:line="256" w:lineRule="auto"/>
              <w:ind w:left="492" w:hanging="14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065F3F9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0F16C4F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77900EE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6C988A7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8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3304A2E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53EAC0F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6FF9113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4116CDF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22E7515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1F29738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144260A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5182D99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5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23E3019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56C03E5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2823821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</w:tr>
      <w:tr w:rsidR="009F147F" w:rsidRPr="00AB7772" w14:paraId="7F2013FF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0F53303" w14:textId="77777777" w:rsidR="009F147F" w:rsidRPr="00AB7772" w:rsidRDefault="009F147F" w:rsidP="009F147F">
            <w:pPr>
              <w:spacing w:line="256" w:lineRule="auto"/>
              <w:ind w:left="492" w:hanging="14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09B2E8C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2F983F4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 (0)</w:t>
            </w:r>
          </w:p>
        </w:tc>
        <w:tc>
          <w:tcPr>
            <w:tcW w:w="289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EBF863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 (16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48CD18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 (0)</w:t>
            </w:r>
          </w:p>
        </w:tc>
        <w:tc>
          <w:tcPr>
            <w:tcW w:w="286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94E46D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 (1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4B014F9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 (0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0C56726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 (15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6B6E9AA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 (0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0D2FC0F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 (17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7C0AF53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 (0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4B6EE46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 (15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783D029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 (0)</w:t>
            </w:r>
          </w:p>
        </w:tc>
        <w:tc>
          <w:tcPr>
            <w:tcW w:w="286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5798ECB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 (15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20BCFEC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 (1)</w:t>
            </w:r>
          </w:p>
        </w:tc>
        <w:tc>
          <w:tcPr>
            <w:tcW w:w="284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D86957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 (16)</w:t>
            </w:r>
          </w:p>
        </w:tc>
      </w:tr>
      <w:tr w:rsidR="009F147F" w:rsidRPr="00AB7772" w14:paraId="04DC45D3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CAC18D3" w14:textId="77777777" w:rsidR="009F147F" w:rsidRPr="00AB7772" w:rsidRDefault="009F147F" w:rsidP="009F147F">
            <w:pPr>
              <w:spacing w:line="256" w:lineRule="auto"/>
              <w:ind w:left="492" w:hanging="14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exual (n=22)</w:t>
            </w:r>
          </w:p>
        </w:tc>
        <w:tc>
          <w:tcPr>
            <w:tcW w:w="32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140FB7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4FAFF0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3.1)</w:t>
            </w:r>
          </w:p>
        </w:tc>
        <w:tc>
          <w:tcPr>
            <w:tcW w:w="28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C15CB3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3.6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4B21CE9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3.6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6AFED62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3.4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4D6BC1C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 (4.1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39F6077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3.3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2E89836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 (3.8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6C83B79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3.6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142761F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3.0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5E6247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2.5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291193A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 (1.8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2259CD1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1.7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6A1D2B3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2.3)</w:t>
            </w:r>
          </w:p>
        </w:tc>
        <w:tc>
          <w:tcPr>
            <w:tcW w:w="284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7C0FCA9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2.4)</w:t>
            </w:r>
          </w:p>
        </w:tc>
      </w:tr>
      <w:tr w:rsidR="009F147F" w:rsidRPr="00AB7772" w14:paraId="2D3AC02E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16F550B" w14:textId="77777777" w:rsidR="009F147F" w:rsidRPr="00AB7772" w:rsidRDefault="009F147F" w:rsidP="009F147F">
            <w:pPr>
              <w:spacing w:line="256" w:lineRule="auto"/>
              <w:ind w:left="492" w:hanging="14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771E52F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6161FB5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06F40D3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5BAB3A2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52E23E0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4C72B9A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684857F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9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3A62751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6E32EA9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325D962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4B55B86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3290DCC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7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7A738EF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6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3E3FB80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8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2D839D6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7.0</w:t>
            </w:r>
          </w:p>
        </w:tc>
      </w:tr>
      <w:tr w:rsidR="009F147F" w:rsidRPr="00AB7772" w14:paraId="7DCA0057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1EB61ED" w14:textId="77777777" w:rsidR="009F147F" w:rsidRPr="00AB7772" w:rsidRDefault="009F147F" w:rsidP="009F147F">
            <w:pPr>
              <w:spacing w:line="256" w:lineRule="auto"/>
              <w:ind w:left="492" w:hanging="14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E18AA4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34A005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0)</w:t>
            </w:r>
          </w:p>
        </w:tc>
        <w:tc>
          <w:tcPr>
            <w:tcW w:w="289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18FC2EF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6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DA2DBB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0)</w:t>
            </w:r>
          </w:p>
        </w:tc>
        <w:tc>
          <w:tcPr>
            <w:tcW w:w="286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0BD43D2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683B893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0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4F0BE0B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5B8AF3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0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69277A1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2A82E63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0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AC7D35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5F03328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0)</w:t>
            </w:r>
          </w:p>
        </w:tc>
        <w:tc>
          <w:tcPr>
            <w:tcW w:w="286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18B740F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4942F86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0)</w:t>
            </w:r>
          </w:p>
        </w:tc>
        <w:tc>
          <w:tcPr>
            <w:tcW w:w="284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93F55C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6)</w:t>
            </w:r>
          </w:p>
        </w:tc>
      </w:tr>
      <w:tr w:rsidR="009F147F" w:rsidRPr="00AB7772" w14:paraId="554258DC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97BF607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Other (n=5)</w:t>
            </w:r>
          </w:p>
        </w:tc>
        <w:tc>
          <w:tcPr>
            <w:tcW w:w="32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339A3E1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F4CC02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 (3.7)</w:t>
            </w:r>
          </w:p>
        </w:tc>
        <w:tc>
          <w:tcPr>
            <w:tcW w:w="28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7E73D90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 (5.1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D58D07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 (3.8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1342E5B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 (5.1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0873479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 (4.0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98E48D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 (5.8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28D49E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 (3.5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31590F0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 (3.5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40A2D0A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 (3.9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12C086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 (5.2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514A96C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2.2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35864D5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 (5.1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7C51092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3.5)</w:t>
            </w:r>
          </w:p>
        </w:tc>
        <w:tc>
          <w:tcPr>
            <w:tcW w:w="284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4BD8BFC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 (5.8)</w:t>
            </w:r>
          </w:p>
        </w:tc>
      </w:tr>
      <w:tr w:rsidR="009F147F" w:rsidRPr="00AB7772" w14:paraId="22D066A5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D57DDC4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5EE38CF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5AA45ED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9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6ED80A6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7114854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3B4B0AD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48EB4CD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05EFCE8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5BD3565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55A3B85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04E2F98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128BA4C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9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123D665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5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588C281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13E9F5C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8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1187D3A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</w:tr>
      <w:tr w:rsidR="009F147F" w:rsidRPr="00AB7772" w14:paraId="75D06DEA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FFE96C4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54EABA5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4BFB6CF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)</w:t>
            </w:r>
          </w:p>
        </w:tc>
        <w:tc>
          <w:tcPr>
            <w:tcW w:w="289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079096B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50F22FB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)</w:t>
            </w:r>
          </w:p>
        </w:tc>
        <w:tc>
          <w:tcPr>
            <w:tcW w:w="286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61E2FE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7F20FE1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2FBFDF4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6EE50EB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64735D1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38C76C6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5596DA4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74193D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)</w:t>
            </w:r>
          </w:p>
        </w:tc>
        <w:tc>
          <w:tcPr>
            <w:tcW w:w="286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49D2619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26F6FC0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)</w:t>
            </w:r>
          </w:p>
        </w:tc>
        <w:tc>
          <w:tcPr>
            <w:tcW w:w="284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C2F836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)</w:t>
            </w:r>
          </w:p>
        </w:tc>
      </w:tr>
      <w:tr w:rsidR="009F147F" w:rsidRPr="00AB7772" w14:paraId="15EFCFBA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4FEB057D" w14:textId="445F754A" w:rsidR="009F147F" w:rsidRPr="00AB7772" w:rsidRDefault="009F147F" w:rsidP="00D22831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fer not to answer</w:t>
            </w:r>
            <w:r w:rsidR="00D22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18)</w:t>
            </w:r>
          </w:p>
        </w:tc>
        <w:tc>
          <w:tcPr>
            <w:tcW w:w="32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063E613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2224DF9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3.4)</w:t>
            </w:r>
          </w:p>
        </w:tc>
        <w:tc>
          <w:tcPr>
            <w:tcW w:w="28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7BA25E7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4.1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1F0E3D4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3.1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00512B4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4.1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44F6FB6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4.0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217240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 (4.6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5CCE6D6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3.8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7647ACC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 (4.8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36BB6BF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3.4)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F2A96C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3.2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2FE6861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2.5)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39B3E71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(0.4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45B648E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3.6)</w:t>
            </w:r>
          </w:p>
        </w:tc>
        <w:tc>
          <w:tcPr>
            <w:tcW w:w="284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7D17D26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3.1)</w:t>
            </w:r>
          </w:p>
        </w:tc>
      </w:tr>
      <w:tr w:rsidR="009F147F" w:rsidRPr="00AB7772" w14:paraId="25B64932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</w:tcBorders>
            <w:vAlign w:val="center"/>
          </w:tcPr>
          <w:p w14:paraId="2C00D46F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36E2733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286A534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120AA0C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3CC6595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205E4C2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5C9C3D1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70DFD1A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5579CB2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3C7383E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36978AC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6EB4FDE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307CF3B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449F605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313EE84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5561D85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</w:tr>
      <w:tr w:rsidR="009F147F" w:rsidRPr="00AB7772" w14:paraId="75B725F2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D22BBBC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1888FA7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9FD283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0)</w:t>
            </w:r>
          </w:p>
        </w:tc>
        <w:tc>
          <w:tcPr>
            <w:tcW w:w="289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FFC3A9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7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6A609BA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0)</w:t>
            </w:r>
          </w:p>
        </w:tc>
        <w:tc>
          <w:tcPr>
            <w:tcW w:w="286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1741407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7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D5328C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0)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A4FB3A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7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1EAB0BD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0)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22F1331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7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1A41848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0)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E85BEA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7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4BEEF7E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0)</w:t>
            </w:r>
          </w:p>
        </w:tc>
        <w:tc>
          <w:tcPr>
            <w:tcW w:w="286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29AA76A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7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0B977F1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0)</w:t>
            </w:r>
          </w:p>
        </w:tc>
        <w:tc>
          <w:tcPr>
            <w:tcW w:w="284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DF2C68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7)</w:t>
            </w:r>
          </w:p>
        </w:tc>
      </w:tr>
      <w:tr w:rsidR="009F147F" w:rsidRPr="00AB7772" w14:paraId="392CA874" w14:textId="77777777" w:rsidTr="009C3380">
        <w:trPr>
          <w:trHeight w:val="308"/>
          <w:jc w:val="center"/>
        </w:trPr>
        <w:tc>
          <w:tcPr>
            <w:tcW w:w="675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E37AD41" w14:textId="77777777" w:rsidR="009F147F" w:rsidRPr="00AB7772" w:rsidRDefault="009F147F" w:rsidP="009F147F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ministration mode</w:t>
            </w:r>
          </w:p>
        </w:tc>
        <w:tc>
          <w:tcPr>
            <w:tcW w:w="329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8FE3F4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CCF38A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4BD23A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770E88D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3A4E75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684BCDD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F24BE1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7F9E7F4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E84D23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4880FCD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76FB55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338DB00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DA64D4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4FEEEBF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BDE45E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147F" w:rsidRPr="00AB7772" w14:paraId="5CA8A886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1473573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e to face interview</w:t>
            </w: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23DA1EF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01E1FD2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2.3)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55B9EBA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2.6)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5892D22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2.6)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139619B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2.7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00651D4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2.1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4221158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2.7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0A444CC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3.0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7942BAB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 (3.1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10012C4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2.1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180CBC7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2.5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3BA71A2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1.7)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14A39D8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1.9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3DFA0A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1.9)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1522371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1.7)</w:t>
            </w:r>
          </w:p>
        </w:tc>
      </w:tr>
      <w:tr w:rsidR="009F147F" w:rsidRPr="00AB7772" w14:paraId="6A3F4DCD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D5612D7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7A1DAD1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5F86A6F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4BC060E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2E52F5A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3FA60EA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08D35D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24569D9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29E9988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018E577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4CBEBFA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4CCA7B4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0EE908E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1D08184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5A99489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4583BEE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7.0</w:t>
            </w:r>
          </w:p>
        </w:tc>
      </w:tr>
      <w:tr w:rsidR="009F147F" w:rsidRPr="00AB7772" w14:paraId="6C82315F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9989FEB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0F3BCA2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03C7BE9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(0)</w:t>
            </w:r>
          </w:p>
        </w:tc>
        <w:tc>
          <w:tcPr>
            <w:tcW w:w="289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20E89BE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6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6B2957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(0)</w:t>
            </w:r>
          </w:p>
        </w:tc>
        <w:tc>
          <w:tcPr>
            <w:tcW w:w="286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5C1D8D5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74C40D8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(0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20480CD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6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0720BC3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(0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0DE1615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5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A60653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(0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F18505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5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62CFE80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(0)</w:t>
            </w:r>
          </w:p>
        </w:tc>
        <w:tc>
          <w:tcPr>
            <w:tcW w:w="286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5D04880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5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1E3D66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(0)</w:t>
            </w:r>
          </w:p>
        </w:tc>
        <w:tc>
          <w:tcPr>
            <w:tcW w:w="284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CA40C8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 (7)</w:t>
            </w:r>
          </w:p>
        </w:tc>
      </w:tr>
      <w:tr w:rsidR="009F147F" w:rsidRPr="00AB7772" w14:paraId="0D917ECD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9ACF389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f-administration online</w:t>
            </w: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5B07A98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4FFEB8C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2.7)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7A04120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2.9)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0935291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2.6)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5775D27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2.5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5E18C04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3.0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7696415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2.8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7D55414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3.2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4AB6341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3.2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4AF9DEA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2.5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6EDE92C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2.7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BB13F9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1.5)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09E194B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2.0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2E12287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2.1)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09A8034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2.4)</w:t>
            </w:r>
          </w:p>
        </w:tc>
      </w:tr>
      <w:tr w:rsidR="009F147F" w:rsidRPr="00AB7772" w14:paraId="5B345AFD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1BA3C11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009F177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725502E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425D58B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1221798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293F7B4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0369CAE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0C99036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523CB2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2935570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7E57B84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0645396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28B74A6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1AAF320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4E1F2F1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1D5EDC4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</w:tr>
      <w:tr w:rsidR="009F147F" w:rsidRPr="00AB7772" w14:paraId="0C3EDA2F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29390A7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22109F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78893F5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 (0)</w:t>
            </w:r>
          </w:p>
        </w:tc>
        <w:tc>
          <w:tcPr>
            <w:tcW w:w="289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4451183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 (0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761B0E2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 (1)</w:t>
            </w:r>
          </w:p>
        </w:tc>
        <w:tc>
          <w:tcPr>
            <w:tcW w:w="286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06FB115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 (3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68D5E7F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 (1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12FC32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 (0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505E3DE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 (0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4A7AA50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 (2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5E1B02D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 (0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4D49F75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 (0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29A34FC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 (1)</w:t>
            </w:r>
          </w:p>
        </w:tc>
        <w:tc>
          <w:tcPr>
            <w:tcW w:w="286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9393AF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 (0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2398319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 (2)</w:t>
            </w:r>
          </w:p>
        </w:tc>
        <w:tc>
          <w:tcPr>
            <w:tcW w:w="284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0B2F3C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 (2)</w:t>
            </w:r>
          </w:p>
        </w:tc>
      </w:tr>
      <w:tr w:rsidR="009F147F" w:rsidRPr="00AB7772" w14:paraId="3D8D2912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B87CEFB" w14:textId="4FAD324B" w:rsidR="009F147F" w:rsidRPr="00AB7772" w:rsidRDefault="009F147F" w:rsidP="00D22831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f-administration</w:t>
            </w:r>
            <w:r w:rsidR="00D22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 paper</w:t>
            </w: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741C37B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7993559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(3.0)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2446FBC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3.2)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523632F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2.4)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044D617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3.3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27A07C6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3.5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52D240E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 (3.8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710DFE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3.3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0D6B19D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 (4.2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0CAC39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2.9)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5DBE4F1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3.2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8EC4FD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2.1)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4CC0A17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3.2)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14FEECF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2.7)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12D62D1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3.0)</w:t>
            </w:r>
          </w:p>
        </w:tc>
      </w:tr>
      <w:tr w:rsidR="009F147F" w:rsidRPr="00AB7772" w14:paraId="7B176B06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B6D5D38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5D9E2AB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17D8EA8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77A9D3D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4930018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51B72A4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7ADCB86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009B61D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405833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4288D15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15D2F60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5935501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D4DA11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562A1EC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28EB013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5A9AAE2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10.0</w:t>
            </w:r>
          </w:p>
        </w:tc>
      </w:tr>
      <w:tr w:rsidR="009F147F" w:rsidRPr="00AB7772" w14:paraId="008B0AB4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C71BE1D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42973EF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3F57812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(1)</w:t>
            </w:r>
          </w:p>
        </w:tc>
        <w:tc>
          <w:tcPr>
            <w:tcW w:w="289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1B0316A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6087E75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0)</w:t>
            </w:r>
          </w:p>
        </w:tc>
        <w:tc>
          <w:tcPr>
            <w:tcW w:w="286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58C1FD8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2528A5A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0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2367973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5820DE8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0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0005370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631C256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0)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49D322C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43E91B0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(1)</w:t>
            </w:r>
          </w:p>
        </w:tc>
        <w:tc>
          <w:tcPr>
            <w:tcW w:w="286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60BDEDD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715A7AA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0)</w:t>
            </w:r>
          </w:p>
        </w:tc>
        <w:tc>
          <w:tcPr>
            <w:tcW w:w="284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720CDF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)</w:t>
            </w:r>
          </w:p>
        </w:tc>
      </w:tr>
      <w:tr w:rsidR="009F147F" w:rsidRPr="00AB7772" w14:paraId="760B67FF" w14:textId="77777777" w:rsidTr="009C3380">
        <w:trPr>
          <w:trHeight w:val="308"/>
          <w:jc w:val="center"/>
        </w:trPr>
        <w:tc>
          <w:tcPr>
            <w:tcW w:w="675" w:type="pct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12639CF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ne interview</w:t>
            </w:r>
          </w:p>
        </w:tc>
        <w:tc>
          <w:tcPr>
            <w:tcW w:w="32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6284B0A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177A2F8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9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57DB8E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1.4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032BBA4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3F971F3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239696B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6320F1B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01E64118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795BE4F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2.1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556CFC14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10F7C5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5A21A66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7F9182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0A216BF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3F38832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</w:tr>
      <w:tr w:rsidR="009F147F" w:rsidRPr="00AB7772" w14:paraId="0C61E8E2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EA187C4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right w:val="single" w:sz="8" w:space="0" w:color="auto"/>
            </w:tcBorders>
            <w:vAlign w:val="center"/>
          </w:tcPr>
          <w:p w14:paraId="05E233D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51EC479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9" w:type="pct"/>
            <w:tcBorders>
              <w:right w:val="single" w:sz="8" w:space="0" w:color="auto"/>
            </w:tcBorders>
            <w:vAlign w:val="center"/>
          </w:tcPr>
          <w:p w14:paraId="7083C02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2.0</w:t>
            </w:r>
          </w:p>
        </w:tc>
        <w:tc>
          <w:tcPr>
            <w:tcW w:w="285" w:type="pct"/>
            <w:tcBorders>
              <w:left w:val="single" w:sz="8" w:space="0" w:color="auto"/>
            </w:tcBorders>
            <w:vAlign w:val="center"/>
          </w:tcPr>
          <w:p w14:paraId="096E7C0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6E9890F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DFE936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5A697C1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1BCAFFB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55C1A6A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3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012399A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7" w:type="pct"/>
            <w:tcBorders>
              <w:right w:val="single" w:sz="8" w:space="0" w:color="auto"/>
            </w:tcBorders>
            <w:vAlign w:val="center"/>
          </w:tcPr>
          <w:p w14:paraId="4DCA89F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6E1B8A9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6" w:type="pct"/>
            <w:tcBorders>
              <w:right w:val="single" w:sz="8" w:space="0" w:color="auto"/>
            </w:tcBorders>
            <w:vAlign w:val="center"/>
          </w:tcPr>
          <w:p w14:paraId="31A0C18F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0.0</w:t>
            </w:r>
          </w:p>
        </w:tc>
        <w:tc>
          <w:tcPr>
            <w:tcW w:w="284" w:type="pct"/>
            <w:tcBorders>
              <w:left w:val="single" w:sz="8" w:space="0" w:color="auto"/>
            </w:tcBorders>
            <w:vAlign w:val="center"/>
          </w:tcPr>
          <w:p w14:paraId="7F2E6AC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pct"/>
            <w:tcBorders>
              <w:right w:val="single" w:sz="12" w:space="0" w:color="auto"/>
            </w:tcBorders>
            <w:vAlign w:val="center"/>
          </w:tcPr>
          <w:p w14:paraId="32C360B6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– 0.0</w:t>
            </w:r>
          </w:p>
        </w:tc>
      </w:tr>
      <w:tr w:rsidR="009F147F" w:rsidRPr="00AB7772" w14:paraId="260AAADB" w14:textId="77777777" w:rsidTr="009C3380">
        <w:trPr>
          <w:trHeight w:val="308"/>
          <w:jc w:val="center"/>
        </w:trPr>
        <w:tc>
          <w:tcPr>
            <w:tcW w:w="675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32FD383" w14:textId="77777777" w:rsidR="009F147F" w:rsidRPr="00AB7772" w:rsidRDefault="009F147F" w:rsidP="009F147F">
            <w:pPr>
              <w:spacing w:line="256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CD1FEE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missing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1F2D24F0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9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21EEBB1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285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E8B57A3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6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22ADE79A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049ABB3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F0BFBC7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49C6C4E1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97BBF6E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4B6BDB0B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03BF070C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27E06DD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6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7DA2C45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28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17E120B2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2B00709" w14:textId="77777777" w:rsidR="009F147F" w:rsidRPr="00AB7772" w:rsidRDefault="009F147F" w:rsidP="009F147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</w:tr>
    </w:tbl>
    <w:bookmarkEnd w:id="5"/>
    <w:p w14:paraId="00C786A3" w14:textId="01825D6C" w:rsidR="000C001C" w:rsidRPr="00C857A1" w:rsidRDefault="00C857A1">
      <w:pPr>
        <w:rPr>
          <w:rFonts w:ascii="Times New Roman" w:hAnsi="Times New Roman" w:cs="Times New Roman"/>
        </w:rPr>
      </w:pPr>
      <w:r w:rsidRPr="00D9779B">
        <w:rPr>
          <w:rFonts w:ascii="Times New Roman" w:hAnsi="Times New Roman" w:cs="Times New Roman"/>
          <w:i/>
          <w:iCs/>
        </w:rPr>
        <w:t>Note</w:t>
      </w:r>
      <w:r w:rsidRPr="00C857A1">
        <w:rPr>
          <w:rFonts w:ascii="Times New Roman" w:hAnsi="Times New Roman" w:cs="Times New Roman"/>
        </w:rPr>
        <w:t>. Time 1 = baseline, Time 2 = 4 weeks later.</w:t>
      </w:r>
    </w:p>
    <w:sectPr w:rsidR="000C001C" w:rsidRPr="00C857A1" w:rsidSect="00336A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923CA"/>
    <w:multiLevelType w:val="hybridMultilevel"/>
    <w:tmpl w:val="BB2C14AC"/>
    <w:lvl w:ilvl="0" w:tplc="3182D428">
      <w:start w:val="1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4040A3"/>
    <w:multiLevelType w:val="multilevel"/>
    <w:tmpl w:val="EFB8E770"/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920" w:hanging="360"/>
      </w:pPr>
      <w:rPr>
        <w:u w:val="none"/>
      </w:rPr>
    </w:lvl>
  </w:abstractNum>
  <w:abstractNum w:abstractNumId="3" w15:restartNumberingAfterBreak="0">
    <w:nsid w:val="3B822DC5"/>
    <w:multiLevelType w:val="hybridMultilevel"/>
    <w:tmpl w:val="1F740650"/>
    <w:lvl w:ilvl="0" w:tplc="FFA88768">
      <w:start w:val="6"/>
      <w:numFmt w:val="bullet"/>
      <w:lvlText w:val=""/>
      <w:lvlJc w:val="left"/>
      <w:pPr>
        <w:ind w:left="2475" w:hanging="2115"/>
      </w:pPr>
      <w:rPr>
        <w:rFonts w:ascii="Wingdings" w:eastAsiaTheme="minorEastAsia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8A7903"/>
    <w:multiLevelType w:val="multilevel"/>
    <w:tmpl w:val="5C242D0E"/>
    <w:lvl w:ilvl="0">
      <w:start w:val="1"/>
      <w:numFmt w:val="decimal"/>
      <w:lvlText w:val="%1."/>
      <w:lvlJc w:val="left"/>
      <w:pPr>
        <w:ind w:left="428" w:hanging="42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A5B4EC4"/>
    <w:multiLevelType w:val="hybridMultilevel"/>
    <w:tmpl w:val="B5AAB636"/>
    <w:lvl w:ilvl="0" w:tplc="C98C94EC">
      <w:start w:val="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921A1B"/>
    <w:multiLevelType w:val="hybridMultilevel"/>
    <w:tmpl w:val="638A3EF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E579D8"/>
    <w:multiLevelType w:val="multilevel"/>
    <w:tmpl w:val="384880CA"/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920" w:hanging="360"/>
      </w:pPr>
      <w:rPr>
        <w:u w:val="none"/>
      </w:rPr>
    </w:lvl>
  </w:abstractNum>
  <w:abstractNum w:abstractNumId="9" w15:restartNumberingAfterBreak="0">
    <w:nsid w:val="5ED4485F"/>
    <w:multiLevelType w:val="hybridMultilevel"/>
    <w:tmpl w:val="699012CC"/>
    <w:lvl w:ilvl="0" w:tplc="3C1A3FE4">
      <w:start w:val="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103B56"/>
    <w:multiLevelType w:val="multilevel"/>
    <w:tmpl w:val="5C242D0E"/>
    <w:lvl w:ilvl="0">
      <w:start w:val="1"/>
      <w:numFmt w:val="decimal"/>
      <w:lvlText w:val="%1."/>
      <w:lvlJc w:val="left"/>
      <w:pPr>
        <w:ind w:left="428" w:hanging="42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1EE090C"/>
    <w:multiLevelType w:val="hybridMultilevel"/>
    <w:tmpl w:val="6ACEEA6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7E528E"/>
    <w:multiLevelType w:val="multilevel"/>
    <w:tmpl w:val="C714D7F4"/>
    <w:lvl w:ilvl="0">
      <w:start w:val="1"/>
      <w:numFmt w:val="decimal"/>
      <w:lvlText w:val="%1."/>
      <w:lvlJc w:val="left"/>
      <w:pPr>
        <w:ind w:left="21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8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36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43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50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7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64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72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920" w:hanging="360"/>
      </w:pPr>
      <w:rPr>
        <w:u w:val="none"/>
      </w:rPr>
    </w:lvl>
  </w:abstractNum>
  <w:num w:numId="1" w16cid:durableId="1305820082">
    <w:abstractNumId w:val="7"/>
  </w:num>
  <w:num w:numId="2" w16cid:durableId="1012412166">
    <w:abstractNumId w:val="0"/>
  </w:num>
  <w:num w:numId="3" w16cid:durableId="1492990072">
    <w:abstractNumId w:val="6"/>
  </w:num>
  <w:num w:numId="4" w16cid:durableId="1474131458">
    <w:abstractNumId w:val="11"/>
  </w:num>
  <w:num w:numId="5" w16cid:durableId="1940142942">
    <w:abstractNumId w:val="4"/>
  </w:num>
  <w:num w:numId="6" w16cid:durableId="1016419993">
    <w:abstractNumId w:val="10"/>
  </w:num>
  <w:num w:numId="7" w16cid:durableId="33508904">
    <w:abstractNumId w:val="2"/>
  </w:num>
  <w:num w:numId="8" w16cid:durableId="255410646">
    <w:abstractNumId w:val="8"/>
  </w:num>
  <w:num w:numId="9" w16cid:durableId="931819063">
    <w:abstractNumId w:val="12"/>
  </w:num>
  <w:num w:numId="10" w16cid:durableId="1358189756">
    <w:abstractNumId w:val="5"/>
  </w:num>
  <w:num w:numId="11" w16cid:durableId="1613777258">
    <w:abstractNumId w:val="1"/>
  </w:num>
  <w:num w:numId="12" w16cid:durableId="364525822">
    <w:abstractNumId w:val="9"/>
  </w:num>
  <w:num w:numId="13" w16cid:durableId="19747456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47F"/>
    <w:rsid w:val="000665AE"/>
    <w:rsid w:val="000B3E06"/>
    <w:rsid w:val="000C001C"/>
    <w:rsid w:val="00281DB2"/>
    <w:rsid w:val="003220C0"/>
    <w:rsid w:val="00330339"/>
    <w:rsid w:val="00336A38"/>
    <w:rsid w:val="00505012"/>
    <w:rsid w:val="005E1188"/>
    <w:rsid w:val="007F3CD2"/>
    <w:rsid w:val="009049D1"/>
    <w:rsid w:val="009F147F"/>
    <w:rsid w:val="009F711A"/>
    <w:rsid w:val="00A36A0C"/>
    <w:rsid w:val="00AA6692"/>
    <w:rsid w:val="00AB7772"/>
    <w:rsid w:val="00C509EC"/>
    <w:rsid w:val="00C857A1"/>
    <w:rsid w:val="00CC66A7"/>
    <w:rsid w:val="00D13475"/>
    <w:rsid w:val="00D22831"/>
    <w:rsid w:val="00D865A3"/>
    <w:rsid w:val="00D9779B"/>
    <w:rsid w:val="00DD69F7"/>
    <w:rsid w:val="00E21FD6"/>
    <w:rsid w:val="00EA17BB"/>
    <w:rsid w:val="00EE7860"/>
    <w:rsid w:val="00F3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D7012"/>
  <w15:chartTrackingRefBased/>
  <w15:docId w15:val="{F46DD3AF-F982-454D-99D4-43B31E235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147F"/>
    <w:pPr>
      <w:keepNext/>
      <w:keepLines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147F"/>
    <w:pPr>
      <w:keepNext/>
      <w:keepLines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147F"/>
    <w:pPr>
      <w:keepNext/>
      <w:keepLines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F147F"/>
    <w:pPr>
      <w:keepNext/>
      <w:keepLines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szCs w:val="24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F147F"/>
    <w:pPr>
      <w:keepNext/>
      <w:keepLines/>
      <w:spacing w:before="40" w:after="0" w:line="24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F147F"/>
    <w:pPr>
      <w:keepNext/>
      <w:keepLines/>
      <w:spacing w:before="40" w:after="0" w:line="24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14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F147F"/>
    <w:pPr>
      <w:spacing w:after="0" w:line="240" w:lineRule="auto"/>
      <w:jc w:val="both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147F"/>
    <w:rPr>
      <w:rFonts w:eastAsiaTheme="minorEastAsia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F147F"/>
    <w:pPr>
      <w:spacing w:after="200" w:line="240" w:lineRule="auto"/>
      <w:jc w:val="both"/>
    </w:pPr>
    <w:rPr>
      <w:rFonts w:eastAsiaTheme="minorEastAsia"/>
      <w:i/>
      <w:iCs/>
      <w:color w:val="44546A" w:themeColor="text2"/>
      <w:kern w:val="0"/>
      <w:sz w:val="18"/>
      <w:szCs w:val="18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9F147F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F147F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F147F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9F147F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9F147F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9F147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4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47F"/>
    <w:rPr>
      <w:rFonts w:eastAsiaTheme="minorEastAsi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47F"/>
    <w:pPr>
      <w:spacing w:after="0" w:line="240" w:lineRule="auto"/>
      <w:jc w:val="both"/>
    </w:pPr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47F"/>
    <w:rPr>
      <w:rFonts w:ascii="Lucida Grande" w:eastAsiaTheme="minorEastAsia" w:hAnsi="Lucida Grande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9F147F"/>
    <w:pPr>
      <w:spacing w:after="0" w:line="240" w:lineRule="auto"/>
      <w:ind w:left="720"/>
      <w:contextualSpacing/>
      <w:jc w:val="both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F147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147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9F147F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9F147F"/>
    <w:pPr>
      <w:spacing w:after="0" w:line="240" w:lineRule="auto"/>
      <w:jc w:val="both"/>
    </w:pPr>
    <w:rPr>
      <w:rFonts w:ascii="Lucida Grande" w:eastAsiaTheme="minorEastAsia" w:hAnsi="Lucida Grande" w:cs="Lucida Grande"/>
      <w:kern w:val="0"/>
      <w:sz w:val="24"/>
      <w:szCs w:val="24"/>
      <w:lang w:val="en-US"/>
      <w14:ligatures w14:val="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F147F"/>
    <w:rPr>
      <w:rFonts w:ascii="Lucida Grande" w:eastAsiaTheme="minorEastAsia" w:hAnsi="Lucida Grande" w:cs="Lucida Grande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F147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F147F"/>
    <w:pPr>
      <w:spacing w:after="0" w:line="240" w:lineRule="auto"/>
      <w:jc w:val="center"/>
    </w:pPr>
    <w:rPr>
      <w:rFonts w:ascii="Cambria" w:eastAsiaTheme="minorEastAsia" w:hAnsi="Cambria"/>
      <w:noProof/>
      <w:kern w:val="0"/>
      <w:sz w:val="24"/>
      <w:szCs w:val="24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147F"/>
    <w:rPr>
      <w:rFonts w:ascii="Cambria" w:eastAsiaTheme="minorEastAsia" w:hAnsi="Cambria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F147F"/>
    <w:pPr>
      <w:spacing w:after="0" w:line="240" w:lineRule="auto"/>
      <w:jc w:val="both"/>
    </w:pPr>
    <w:rPr>
      <w:rFonts w:ascii="Cambria" w:eastAsiaTheme="minorEastAsia" w:hAnsi="Cambria"/>
      <w:noProof/>
      <w:kern w:val="0"/>
      <w:sz w:val="24"/>
      <w:szCs w:val="24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F147F"/>
    <w:rPr>
      <w:rFonts w:ascii="Cambria" w:eastAsiaTheme="minorEastAsia" w:hAnsi="Cambria"/>
      <w:noProof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F147F"/>
    <w:pPr>
      <w:tabs>
        <w:tab w:val="center" w:pos="4680"/>
        <w:tab w:val="right" w:pos="9360"/>
      </w:tabs>
      <w:spacing w:after="0" w:line="240" w:lineRule="auto"/>
      <w:jc w:val="both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F147F"/>
    <w:rPr>
      <w:rFonts w:eastAsiaTheme="minorEastAsia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F147F"/>
    <w:pPr>
      <w:tabs>
        <w:tab w:val="center" w:pos="4680"/>
        <w:tab w:val="right" w:pos="9360"/>
      </w:tabs>
      <w:spacing w:after="0" w:line="240" w:lineRule="auto"/>
      <w:jc w:val="both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F147F"/>
    <w:rPr>
      <w:rFonts w:eastAsiaTheme="minorEastAsia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9F147F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9F147F"/>
    <w:pPr>
      <w:spacing w:after="0" w:line="240" w:lineRule="auto"/>
      <w:jc w:val="both"/>
    </w:pPr>
    <w:rPr>
      <w:rFonts w:eastAsiaTheme="minorEastAsia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F147F"/>
  </w:style>
  <w:style w:type="paragraph" w:customStyle="1" w:styleId="DecimalAligned">
    <w:name w:val="Decimal Aligned"/>
    <w:basedOn w:val="Normal"/>
    <w:uiPriority w:val="40"/>
    <w:qFormat/>
    <w:rsid w:val="009F147F"/>
    <w:pPr>
      <w:tabs>
        <w:tab w:val="decimal" w:pos="360"/>
      </w:tabs>
      <w:spacing w:after="200" w:line="276" w:lineRule="auto"/>
    </w:pPr>
    <w:rPr>
      <w:rFonts w:eastAsiaTheme="minorEastAsia" w:cs="Times New Roman"/>
      <w:kern w:val="0"/>
      <w:lang w:val="fr-CA" w:eastAsia="fr-CA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9F147F"/>
    <w:pPr>
      <w:spacing w:after="0" w:line="240" w:lineRule="auto"/>
    </w:pPr>
    <w:rPr>
      <w:rFonts w:eastAsiaTheme="minorEastAsia" w:cs="Times New Roman"/>
      <w:kern w:val="0"/>
      <w:sz w:val="20"/>
      <w:szCs w:val="20"/>
      <w:lang w:val="fr-CA" w:eastAsia="fr-CA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F147F"/>
    <w:rPr>
      <w:rFonts w:eastAsiaTheme="minorEastAsia" w:cs="Times New Roman"/>
      <w:kern w:val="0"/>
      <w:sz w:val="20"/>
      <w:szCs w:val="20"/>
      <w:lang w:val="fr-CA" w:eastAsia="fr-CA"/>
      <w14:ligatures w14:val="none"/>
    </w:rPr>
  </w:style>
  <w:style w:type="character" w:styleId="SubtleEmphasis">
    <w:name w:val="Subtle Emphasis"/>
    <w:basedOn w:val="DefaultParagraphFont"/>
    <w:uiPriority w:val="19"/>
    <w:qFormat/>
    <w:rsid w:val="009F147F"/>
    <w:rPr>
      <w:i/>
      <w:iCs/>
    </w:rPr>
  </w:style>
  <w:style w:type="table" w:styleId="LightShading-Accent1">
    <w:name w:val="Light Shading Accent 1"/>
    <w:basedOn w:val="TableNormal"/>
    <w:uiPriority w:val="60"/>
    <w:rsid w:val="009F147F"/>
    <w:pPr>
      <w:spacing w:after="0" w:line="240" w:lineRule="auto"/>
    </w:pPr>
    <w:rPr>
      <w:rFonts w:eastAsiaTheme="minorEastAsia"/>
      <w:color w:val="2F5496" w:themeColor="accent1" w:themeShade="BF"/>
      <w:kern w:val="0"/>
      <w:lang w:val="fr-CA" w:eastAsia="fr-CA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cl-b77fe172">
    <w:name w:val="cl-b77fe172"/>
    <w:basedOn w:val="DefaultParagraphFont"/>
    <w:rsid w:val="009F147F"/>
  </w:style>
  <w:style w:type="character" w:customStyle="1" w:styleId="cl-eb1b04b0">
    <w:name w:val="cl-eb1b04b0"/>
    <w:basedOn w:val="DefaultParagraphFont"/>
    <w:rsid w:val="009F147F"/>
  </w:style>
  <w:style w:type="character" w:customStyle="1" w:styleId="cl-d4283360">
    <w:name w:val="cl-d4283360"/>
    <w:basedOn w:val="DefaultParagraphFont"/>
    <w:rsid w:val="009F14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844</Words>
  <Characters>10512</Characters>
  <Application>Microsoft Office Word</Application>
  <DocSecurity>0</DocSecurity>
  <Lines>87</Lines>
  <Paragraphs>24</Paragraphs>
  <ScaleCrop>false</ScaleCrop>
  <Company/>
  <LinksUpToDate>false</LinksUpToDate>
  <CharactersWithSpaces>1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ngler</dc:creator>
  <cp:keywords/>
  <dc:description/>
  <cp:lastModifiedBy>Kim Engler</cp:lastModifiedBy>
  <cp:revision>4</cp:revision>
  <dcterms:created xsi:type="dcterms:W3CDTF">2025-12-11T16:37:00Z</dcterms:created>
  <dcterms:modified xsi:type="dcterms:W3CDTF">2025-12-11T16:44:00Z</dcterms:modified>
</cp:coreProperties>
</file>